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622" w:rsidRPr="001B1D97" w:rsidRDefault="009E3622" w:rsidP="00EC63EA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1B1D97">
        <w:rPr>
          <w:rFonts w:ascii="Times New Roman" w:hAnsi="Times New Roman"/>
          <w:b/>
          <w:sz w:val="24"/>
          <w:szCs w:val="24"/>
          <w:lang w:val="en-GB"/>
        </w:rPr>
        <w:t>Online Supplementary Materials</w:t>
      </w:r>
    </w:p>
    <w:p w:rsidR="009E3622" w:rsidRPr="001B1D97" w:rsidRDefault="009E3622" w:rsidP="00EC63EA">
      <w:pPr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1B1D97">
        <w:rPr>
          <w:rFonts w:ascii="Times New Roman" w:hAnsi="Times New Roman"/>
          <w:i/>
          <w:sz w:val="24"/>
          <w:szCs w:val="24"/>
          <w:lang w:val="en-GB"/>
        </w:rPr>
        <w:t xml:space="preserve">Online Appendix </w:t>
      </w:r>
      <w:r w:rsidR="00867E6E">
        <w:rPr>
          <w:rFonts w:ascii="Times New Roman" w:hAnsi="Times New Roman"/>
          <w:i/>
          <w:sz w:val="24"/>
          <w:szCs w:val="24"/>
          <w:lang w:val="en-GB"/>
        </w:rPr>
        <w:t>S1</w:t>
      </w:r>
      <w:r w:rsidRPr="001B1D97">
        <w:rPr>
          <w:rFonts w:ascii="Times New Roman" w:hAnsi="Times New Roman"/>
          <w:i/>
          <w:sz w:val="24"/>
          <w:szCs w:val="24"/>
          <w:lang w:val="en-GB"/>
        </w:rPr>
        <w:t>: Methods</w:t>
      </w:r>
    </w:p>
    <w:p w:rsidR="009E3622" w:rsidRPr="001B1D97" w:rsidRDefault="009E3622" w:rsidP="00C66755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Online Appendix A1: Number of nests monitored per year</w:t>
      </w:r>
    </w:p>
    <w:p w:rsidR="009E3622" w:rsidRPr="001B1D97" w:rsidRDefault="009E3622" w:rsidP="007E358B">
      <w:pPr>
        <w:pStyle w:val="Lgende"/>
        <w:keepNext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Table A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fldChar w:fldCharType="begin"/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instrText xml:space="preserve"> SEQ Table \* ARABIC </w:instrTex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fldChar w:fldCharType="separate"/>
      </w:r>
      <w:r w:rsidRPr="001B1D97">
        <w:rPr>
          <w:rFonts w:ascii="Times New Roman" w:hAnsi="Times New Roman"/>
          <w:b w:val="0"/>
          <w:noProof/>
          <w:color w:val="000000"/>
          <w:sz w:val="24"/>
          <w:szCs w:val="24"/>
          <w:lang w:val="en-GB"/>
        </w:rPr>
        <w:t>1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fldChar w:fldCharType="end"/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.1.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Nest visit intervals distribution statistics in function of the year and the nest location technique (Transmitter = nest located from females fitted with VHF or satellite transmitter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>s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, Shepherd = nests located from a collaboration with local shepherd).</w:t>
      </w:r>
    </w:p>
    <w:tbl>
      <w:tblPr>
        <w:tblW w:w="1130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84"/>
        <w:gridCol w:w="120"/>
        <w:gridCol w:w="1545"/>
        <w:gridCol w:w="1004"/>
        <w:gridCol w:w="1004"/>
        <w:gridCol w:w="1191"/>
        <w:gridCol w:w="1191"/>
        <w:gridCol w:w="965"/>
        <w:gridCol w:w="965"/>
        <w:gridCol w:w="737"/>
        <w:gridCol w:w="1429"/>
        <w:gridCol w:w="266"/>
      </w:tblGrid>
      <w:tr w:rsidR="009E3622" w:rsidRPr="00533AC2" w:rsidTr="0068081C">
        <w:trPr>
          <w:gridAfter w:val="1"/>
          <w:wAfter w:w="266" w:type="dxa"/>
          <w:trHeight w:val="288"/>
        </w:trPr>
        <w:tc>
          <w:tcPr>
            <w:tcW w:w="1004" w:type="dxa"/>
            <w:gridSpan w:val="2"/>
            <w:tcBorders>
              <w:top w:val="single" w:sz="4" w:space="0" w:color="auto"/>
              <w:bottom w:val="nil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31" w:type="dxa"/>
            <w:gridSpan w:val="9"/>
            <w:tcBorders>
              <w:top w:val="single" w:sz="4" w:space="0" w:color="auto"/>
              <w:bottom w:val="nil"/>
            </w:tcBorders>
            <w:noWrap/>
            <w:vAlign w:val="center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isit intervals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665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est location technique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andard deviatio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st centil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th centil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 nests</w:t>
            </w:r>
          </w:p>
        </w:tc>
        <w:tc>
          <w:tcPr>
            <w:tcW w:w="1695" w:type="dxa"/>
            <w:gridSpan w:val="2"/>
            <w:tcBorders>
              <w:top w:val="nil"/>
              <w:bottom w:val="single" w:sz="4" w:space="0" w:color="auto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 visit intervals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4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39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3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7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36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8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4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60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5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8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0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0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7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1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72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2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4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3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9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3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5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6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8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7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4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2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74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65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2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4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1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8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9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6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1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2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6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5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2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8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2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50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3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6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5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5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71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5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4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7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5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87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6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5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7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9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5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13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4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6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6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4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74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94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665" w:type="dxa"/>
            <w:gridSpan w:val="2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nsmitter</w:t>
            </w:r>
          </w:p>
        </w:tc>
        <w:tc>
          <w:tcPr>
            <w:tcW w:w="1004" w:type="dxa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6</w:t>
            </w:r>
          </w:p>
        </w:tc>
        <w:tc>
          <w:tcPr>
            <w:tcW w:w="1004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1</w:t>
            </w:r>
          </w:p>
        </w:tc>
        <w:tc>
          <w:tcPr>
            <w:tcW w:w="1191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65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737" w:type="dxa"/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695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</w:tr>
      <w:tr w:rsidR="009E3622" w:rsidRPr="00533AC2" w:rsidTr="00C66755">
        <w:trPr>
          <w:trHeight w:val="288"/>
        </w:trPr>
        <w:tc>
          <w:tcPr>
            <w:tcW w:w="884" w:type="dxa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epherd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3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8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0</w:t>
            </w:r>
          </w:p>
        </w:tc>
        <w:tc>
          <w:tcPr>
            <w:tcW w:w="1695" w:type="dxa"/>
            <w:gridSpan w:val="2"/>
            <w:tcBorders>
              <w:bottom w:val="single" w:sz="4" w:space="0" w:color="auto"/>
            </w:tcBorders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33</w:t>
            </w:r>
          </w:p>
        </w:tc>
      </w:tr>
    </w:tbl>
    <w:p w:rsidR="009E3622" w:rsidRPr="001B1D97" w:rsidRDefault="009E3622" w:rsidP="00EC63EA">
      <w:pPr>
        <w:spacing w:line="480" w:lineRule="auto"/>
        <w:rPr>
          <w:rFonts w:ascii="Times New Roman" w:hAnsi="Times New Roman"/>
          <w:i/>
          <w:color w:val="000000"/>
          <w:sz w:val="24"/>
          <w:szCs w:val="24"/>
          <w:lang w:val="en-GB"/>
        </w:rPr>
      </w:pPr>
    </w:p>
    <w:p w:rsidR="009E3622" w:rsidRPr="001B1D97" w:rsidRDefault="009E3622" w:rsidP="007E358B">
      <w:pPr>
        <w:keepNext/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noProof/>
          <w:lang w:val="en-GB" w:eastAsia="fr-FR"/>
        </w:rPr>
        <w:lastRenderedPageBreak/>
        <w:t xml:space="preserve"> </w:t>
      </w:r>
      <w:r w:rsidR="00FA1EEF">
        <w:rPr>
          <w:noProof/>
          <w:lang w:val="fr-FR" w:eastAsia="fr-FR"/>
        </w:rPr>
        <w:drawing>
          <wp:inline distT="0" distB="0" distL="0" distR="0">
            <wp:extent cx="5823585" cy="2917190"/>
            <wp:effectExtent l="0" t="0" r="5715" b="0"/>
            <wp:docPr id="3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585" cy="291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622" w:rsidRPr="001B1D97" w:rsidRDefault="009E3622" w:rsidP="007E358B">
      <w:pPr>
        <w:pStyle w:val="Lgende"/>
        <w:rPr>
          <w:rFonts w:ascii="Times New Roman" w:hAnsi="Times New Roman"/>
          <w:i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FigureA1.1.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Nest visit intervals distribution (boxplot) in function of the year and the nest location technique (Transmitter = in red, nest located from females fitted with VHF or satellite transmitter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>s,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Shepherd = in blue, nests located from a collaboration with local shepherd).</w:t>
      </w:r>
    </w:p>
    <w:p w:rsidR="009E3622" w:rsidRPr="001B1D97" w:rsidRDefault="009E3622" w:rsidP="007E358B">
      <w:pPr>
        <w:pStyle w:val="Lgende"/>
        <w:keepNext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TableA1.2.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Nest visit intervals distribution statistics in function of the year and the nest monitoring technique (Presence or not of camera trap).</w:t>
      </w:r>
    </w:p>
    <w:tbl>
      <w:tblPr>
        <w:tblW w:w="1089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84"/>
        <w:gridCol w:w="253"/>
        <w:gridCol w:w="1029"/>
        <w:gridCol w:w="1137"/>
        <w:gridCol w:w="1137"/>
        <w:gridCol w:w="1288"/>
        <w:gridCol w:w="1236"/>
        <w:gridCol w:w="945"/>
        <w:gridCol w:w="945"/>
        <w:gridCol w:w="931"/>
        <w:gridCol w:w="931"/>
        <w:gridCol w:w="179"/>
      </w:tblGrid>
      <w:tr w:rsidR="009E3622" w:rsidRPr="00533AC2" w:rsidTr="0068081C">
        <w:trPr>
          <w:gridAfter w:val="1"/>
          <w:wAfter w:w="179" w:type="dxa"/>
          <w:trHeight w:val="288"/>
        </w:trPr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579" w:type="dxa"/>
            <w:gridSpan w:val="9"/>
            <w:tcBorders>
              <w:top w:val="single" w:sz="4" w:space="0" w:color="auto"/>
              <w:bottom w:val="nil"/>
            </w:tcBorders>
            <w:noWrap/>
            <w:vAlign w:val="center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isit intervals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82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sence camera trap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andard deviation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st centile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th centile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 nests</w:t>
            </w:r>
          </w:p>
        </w:tc>
        <w:tc>
          <w:tcPr>
            <w:tcW w:w="1110" w:type="dxa"/>
            <w:gridSpan w:val="2"/>
            <w:tcBorders>
              <w:top w:val="nil"/>
              <w:bottom w:val="single" w:sz="4" w:space="0" w:color="auto"/>
            </w:tcBorders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 visit intervals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4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68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0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8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88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66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6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4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6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0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0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1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7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77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1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8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1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4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5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7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9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9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8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7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7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7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3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6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8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5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3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8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40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2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7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28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75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4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3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95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08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41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5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2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282" w:type="dxa"/>
            <w:gridSpan w:val="2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37" w:type="dxa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6</w:t>
            </w:r>
          </w:p>
        </w:tc>
        <w:tc>
          <w:tcPr>
            <w:tcW w:w="1137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0</w:t>
            </w:r>
          </w:p>
        </w:tc>
        <w:tc>
          <w:tcPr>
            <w:tcW w:w="1288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8</w:t>
            </w:r>
          </w:p>
        </w:tc>
        <w:tc>
          <w:tcPr>
            <w:tcW w:w="1236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5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931" w:type="dxa"/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7</w:t>
            </w:r>
          </w:p>
        </w:tc>
        <w:tc>
          <w:tcPr>
            <w:tcW w:w="1110" w:type="dxa"/>
            <w:gridSpan w:val="2"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72</w:t>
            </w:r>
          </w:p>
        </w:tc>
      </w:tr>
      <w:tr w:rsidR="009E3622" w:rsidRPr="00533AC2" w:rsidTr="0068081C">
        <w:trPr>
          <w:trHeight w:val="288"/>
        </w:trPr>
        <w:tc>
          <w:tcPr>
            <w:tcW w:w="884" w:type="dxa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0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5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vAlign w:val="bottom"/>
          </w:tcPr>
          <w:p w:rsidR="009E3622" w:rsidRPr="001B1D97" w:rsidRDefault="009E3622" w:rsidP="006808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6</w:t>
            </w:r>
          </w:p>
        </w:tc>
      </w:tr>
    </w:tbl>
    <w:p w:rsidR="009E3622" w:rsidRPr="001B1D97" w:rsidRDefault="009E3622" w:rsidP="00EC63EA">
      <w:pPr>
        <w:spacing w:line="480" w:lineRule="auto"/>
        <w:rPr>
          <w:rFonts w:ascii="Times New Roman" w:hAnsi="Times New Roman"/>
          <w:i/>
          <w:color w:val="000000"/>
          <w:sz w:val="24"/>
          <w:szCs w:val="24"/>
          <w:lang w:val="en-GB"/>
        </w:rPr>
      </w:pPr>
    </w:p>
    <w:p w:rsidR="009E3622" w:rsidRPr="001B1D97" w:rsidRDefault="00FA1EEF" w:rsidP="00173A47">
      <w:pPr>
        <w:keepNext/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fr-FR" w:eastAsia="fr-FR"/>
        </w:rPr>
        <w:lastRenderedPageBreak/>
        <w:drawing>
          <wp:inline distT="0" distB="0" distL="0" distR="0">
            <wp:extent cx="5660390" cy="2830195"/>
            <wp:effectExtent l="0" t="0" r="0" b="8255"/>
            <wp:docPr id="4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90" cy="283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622" w:rsidRPr="001B1D97" w:rsidRDefault="009E3622" w:rsidP="007E358B">
      <w:pPr>
        <w:pStyle w:val="Lgende"/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FigureA1.2.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Nest visit intervals distribution (boxplot) in function of the year and the nest monitoring technique (Presence (in blue) or not (in red) of camera trap).</w:t>
      </w:r>
    </w:p>
    <w:p w:rsidR="009E3622" w:rsidRPr="001B1D97" w:rsidRDefault="009E3622" w:rsidP="00EC63EA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Online Appendix A2: Environmental data for species distribution modelling (Monnet </w:t>
      </w:r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>et al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. 2015)</w:t>
      </w:r>
    </w:p>
    <w:p w:rsidR="009E3622" w:rsidRPr="001B1D97" w:rsidRDefault="009E3622" w:rsidP="00EC63EA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Monnet </w:t>
      </w:r>
      <w:r w:rsidRPr="001B1D97">
        <w:rPr>
          <w:rFonts w:ascii="Times New Roman" w:hAnsi="Times New Roman"/>
          <w:i/>
          <w:color w:val="000000"/>
          <w:sz w:val="24"/>
          <w:szCs w:val="24"/>
          <w:lang w:val="en-GB" w:eastAsia="fr-FR"/>
        </w:rPr>
        <w:t>et al.</w:t>
      </w:r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(2015) used both climate and land cover variables for species distribution modelling: the three first axes of a principal components analysis calibrated on eight bioclimatic variables (Table A1) and seven land cover variables (Table A2).</w:t>
      </w:r>
    </w:p>
    <w:p w:rsidR="009E3622" w:rsidRPr="001B1D97" w:rsidRDefault="009E3622" w:rsidP="007E358B">
      <w:pPr>
        <w:pStyle w:val="Lgende"/>
        <w:keepNext/>
        <w:rPr>
          <w:rFonts w:ascii="Times New Roman" w:hAnsi="Times New Roman"/>
          <w:b w:val="0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Table A2.1.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Bioclimatic variables from the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Worldclim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database (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Hijmas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  <w:t>et al.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2005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7828"/>
      </w:tblGrid>
      <w:tr w:rsidR="009E3622" w:rsidRPr="00533AC2" w:rsidTr="006E780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ariables</w:t>
            </w:r>
          </w:p>
        </w:tc>
      </w:tr>
      <w:tr w:rsidR="009E3622" w:rsidRPr="00533AC2" w:rsidTr="006E7805">
        <w:tc>
          <w:tcPr>
            <w:tcW w:w="1384" w:type="dxa"/>
            <w:tcBorders>
              <w:top w:val="single" w:sz="4" w:space="0" w:color="auto"/>
            </w:tcBorders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O1</w:t>
            </w:r>
          </w:p>
        </w:tc>
        <w:tc>
          <w:tcPr>
            <w:tcW w:w="7828" w:type="dxa"/>
            <w:tcBorders>
              <w:top w:val="single" w:sz="4" w:space="0" w:color="auto"/>
            </w:tcBorders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an annual temperature</w:t>
            </w:r>
          </w:p>
        </w:tc>
      </w:tr>
      <w:tr w:rsidR="009E3622" w:rsidRPr="00533AC2" w:rsidTr="006E7805">
        <w:tc>
          <w:tcPr>
            <w:tcW w:w="1384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O6</w:t>
            </w:r>
          </w:p>
        </w:tc>
        <w:tc>
          <w:tcPr>
            <w:tcW w:w="7828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nimum temperature of the coldest month</w:t>
            </w:r>
          </w:p>
        </w:tc>
      </w:tr>
      <w:tr w:rsidR="009E3622" w:rsidRPr="00533AC2" w:rsidTr="006E7805">
        <w:tc>
          <w:tcPr>
            <w:tcW w:w="1384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O5</w:t>
            </w:r>
          </w:p>
        </w:tc>
        <w:tc>
          <w:tcPr>
            <w:tcW w:w="7828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ximum temperature of the warmest month</w:t>
            </w:r>
          </w:p>
        </w:tc>
      </w:tr>
      <w:tr w:rsidR="009E3622" w:rsidRPr="00533AC2" w:rsidTr="006E7805">
        <w:tc>
          <w:tcPr>
            <w:tcW w:w="1384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O4</w:t>
            </w:r>
          </w:p>
        </w:tc>
        <w:tc>
          <w:tcPr>
            <w:tcW w:w="7828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emperature seasonality (standard deviations of mean monthly temperatures)</w:t>
            </w:r>
          </w:p>
        </w:tc>
      </w:tr>
      <w:tr w:rsidR="009E3622" w:rsidRPr="00533AC2" w:rsidTr="006E7805">
        <w:tc>
          <w:tcPr>
            <w:tcW w:w="1384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O12</w:t>
            </w:r>
          </w:p>
        </w:tc>
        <w:tc>
          <w:tcPr>
            <w:tcW w:w="7828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nual precipitation</w:t>
            </w:r>
          </w:p>
        </w:tc>
      </w:tr>
      <w:tr w:rsidR="009E3622" w:rsidRPr="00533AC2" w:rsidTr="006E7805">
        <w:tc>
          <w:tcPr>
            <w:tcW w:w="1384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O14</w:t>
            </w:r>
          </w:p>
        </w:tc>
        <w:tc>
          <w:tcPr>
            <w:tcW w:w="7828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cipitation of the driest month</w:t>
            </w:r>
          </w:p>
        </w:tc>
      </w:tr>
      <w:tr w:rsidR="009E3622" w:rsidRPr="00533AC2" w:rsidTr="006E7805">
        <w:tc>
          <w:tcPr>
            <w:tcW w:w="1384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BIO13</w:t>
            </w:r>
          </w:p>
        </w:tc>
        <w:tc>
          <w:tcPr>
            <w:tcW w:w="7828" w:type="dxa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cipitation of the wettest month</w:t>
            </w:r>
          </w:p>
        </w:tc>
      </w:tr>
      <w:tr w:rsidR="009E3622" w:rsidRPr="00533AC2" w:rsidTr="006E7805">
        <w:tc>
          <w:tcPr>
            <w:tcW w:w="1384" w:type="dxa"/>
            <w:tcBorders>
              <w:bottom w:val="single" w:sz="4" w:space="0" w:color="auto"/>
            </w:tcBorders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O15</w:t>
            </w:r>
          </w:p>
        </w:tc>
        <w:tc>
          <w:tcPr>
            <w:tcW w:w="7828" w:type="dxa"/>
            <w:tcBorders>
              <w:bottom w:val="single" w:sz="4" w:space="0" w:color="auto"/>
            </w:tcBorders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cipitation seasonality (coefficient of variation of monthly precipitations)</w:t>
            </w:r>
          </w:p>
        </w:tc>
      </w:tr>
    </w:tbl>
    <w:p w:rsidR="009E3622" w:rsidRPr="001B1D97" w:rsidRDefault="009E3622" w:rsidP="00EC63EA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E3622" w:rsidRPr="001B1D97" w:rsidRDefault="009E3622" w:rsidP="007E358B">
      <w:pPr>
        <w:pStyle w:val="Lgende"/>
        <w:keepNext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Table A2.2.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Summarized land cover variables from global land-cover classes (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Mayaux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</w:t>
      </w:r>
      <w:r w:rsidRPr="001B1D97"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  <w:t>et al.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2004).</w:t>
      </w:r>
    </w:p>
    <w:tbl>
      <w:tblPr>
        <w:tblW w:w="74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944"/>
        <w:gridCol w:w="3542"/>
      </w:tblGrid>
      <w:tr w:rsidR="009E3622" w:rsidRPr="00533AC2" w:rsidTr="006E7805">
        <w:tc>
          <w:tcPr>
            <w:tcW w:w="3944" w:type="dxa"/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lobal land-cover classes</w:t>
            </w:r>
          </w:p>
        </w:tc>
        <w:tc>
          <w:tcPr>
            <w:tcW w:w="3542" w:type="dxa"/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ummarized land cover variables</w:t>
            </w:r>
          </w:p>
        </w:tc>
      </w:tr>
      <w:tr w:rsidR="009E3622" w:rsidRPr="00533AC2" w:rsidTr="006E7805">
        <w:tc>
          <w:tcPr>
            <w:tcW w:w="3944" w:type="dxa"/>
            <w:tcBorders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pen deciduous shrub land</w:t>
            </w:r>
          </w:p>
        </w:tc>
        <w:tc>
          <w:tcPr>
            <w:tcW w:w="3542" w:type="dxa"/>
            <w:tcBorders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open </w:t>
            </w: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rubland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parse grassland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parse grassland</w:t>
            </w:r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roplands (&gt;50%)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ropland</w:t>
            </w:r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rrigated croplands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ropland</w:t>
            </w:r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ee crops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ropland</w:t>
            </w:r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are rock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are rock</w:t>
            </w:r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ony desert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tony desert</w:t>
            </w:r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andy desert and dunes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andy desert</w:t>
            </w:r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losed evergreen lowland forest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graded evergreen lowland forest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ontane evergreen forest (&gt; 1500 m)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ub-montane forest (&gt;900 m)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ngrove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osaic forest / croplands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losed deciduous forest (</w:t>
            </w: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ombo</w:t>
            </w:r>
            <w:proofErr w:type="spellEnd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ciduous woodland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alt hardpans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aterbodies</w:t>
            </w:r>
          </w:p>
        </w:tc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  <w:tr w:rsidR="009E3622" w:rsidRPr="00533AC2" w:rsidTr="006E7805">
        <w:tc>
          <w:tcPr>
            <w:tcW w:w="3944" w:type="dxa"/>
            <w:tcBorders>
              <w:top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ities</w:t>
            </w:r>
          </w:p>
        </w:tc>
        <w:tc>
          <w:tcPr>
            <w:tcW w:w="3542" w:type="dxa"/>
            <w:tcBorders>
              <w:top w:val="nil"/>
            </w:tcBorders>
            <w:vAlign w:val="center"/>
          </w:tcPr>
          <w:p w:rsidR="009E3622" w:rsidRPr="001B1D97" w:rsidRDefault="009E3622" w:rsidP="007E358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1B1D9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favorable</w:t>
            </w:r>
            <w:proofErr w:type="spellEnd"/>
          </w:p>
        </w:tc>
      </w:tr>
    </w:tbl>
    <w:p w:rsidR="009E3622" w:rsidRPr="001B1D97" w:rsidRDefault="009E3622" w:rsidP="00EC63EA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</w:p>
    <w:p w:rsidR="009E3622" w:rsidRPr="001B1D97" w:rsidRDefault="009E3622" w:rsidP="00EC63EA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noProof/>
          <w:color w:val="000000"/>
          <w:sz w:val="24"/>
          <w:szCs w:val="24"/>
          <w:lang w:val="en-GB"/>
        </w:rPr>
        <w:lastRenderedPageBreak/>
        <w:t xml:space="preserve">Online References for Appendix </w:t>
      </w:r>
      <w:r w:rsidR="00867E6E">
        <w:rPr>
          <w:rFonts w:ascii="Times New Roman" w:hAnsi="Times New Roman"/>
          <w:noProof/>
          <w:color w:val="000000"/>
          <w:sz w:val="24"/>
          <w:szCs w:val="24"/>
          <w:lang w:val="en-GB"/>
        </w:rPr>
        <w:t>S1</w:t>
      </w:r>
    </w:p>
    <w:p w:rsidR="009E3622" w:rsidRPr="001B1D97" w:rsidRDefault="009E3622" w:rsidP="007E358B">
      <w:pPr>
        <w:spacing w:after="0" w:line="240" w:lineRule="auto"/>
        <w:ind w:left="480" w:hanging="480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proofErr w:type="spellStart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>Hijmans</w:t>
      </w:r>
      <w:proofErr w:type="spellEnd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 xml:space="preserve"> RJ, Camera SE, </w:t>
      </w:r>
      <w:proofErr w:type="spellStart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>Parra</w:t>
      </w:r>
      <w:proofErr w:type="spellEnd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 xml:space="preserve"> JL, Jones PG, Jarvis A (2005). </w:t>
      </w:r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Very high resolution interpolated climate surfaces for global land areas. Int. J. </w:t>
      </w: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Climatol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. 25: 1965 – 1978. doi:10.1002/joc.1276</w:t>
      </w:r>
    </w:p>
    <w:p w:rsidR="009E3622" w:rsidRPr="001B1D97" w:rsidRDefault="009E3622" w:rsidP="007E358B">
      <w:pPr>
        <w:spacing w:after="0" w:line="240" w:lineRule="auto"/>
        <w:ind w:left="480" w:hanging="480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Mayaux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P, </w:t>
      </w: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Bartholomé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E, Fritz S, </w:t>
      </w: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Belward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A (2004). A new land-cover map of Africa for the year 2000. J. </w:t>
      </w: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Biogeogr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. 31: 861 – 877. doi:10.1111/j.1365-2699.2004.01073.x</w:t>
      </w:r>
    </w:p>
    <w:p w:rsidR="009E3622" w:rsidRDefault="009E3622" w:rsidP="007E358B">
      <w:pPr>
        <w:spacing w:after="0" w:line="240" w:lineRule="auto"/>
        <w:ind w:left="480" w:hanging="480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 xml:space="preserve">Monnet A-C, </w:t>
      </w:r>
      <w:proofErr w:type="spellStart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>Hardouin</w:t>
      </w:r>
      <w:proofErr w:type="spellEnd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 xml:space="preserve"> LA, Robert A, </w:t>
      </w:r>
      <w:proofErr w:type="spellStart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>Hingrat</w:t>
      </w:r>
      <w:proofErr w:type="spellEnd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 xml:space="preserve"> Y, </w:t>
      </w:r>
      <w:proofErr w:type="spellStart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>Jiguet</w:t>
      </w:r>
      <w:proofErr w:type="spellEnd"/>
      <w:r w:rsidRPr="00117231">
        <w:rPr>
          <w:rFonts w:ascii="Times New Roman" w:hAnsi="Times New Roman"/>
          <w:color w:val="000000"/>
          <w:sz w:val="24"/>
          <w:szCs w:val="24"/>
          <w:lang w:val="fr-FR" w:eastAsia="fr-FR"/>
        </w:rPr>
        <w:t xml:space="preserve"> F (2015). </w:t>
      </w:r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Evidence of a link between demographic rates and species habitat suitability from post release movements in a reinforced bird population. </w:t>
      </w: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>Oikos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 124: 1089–1097 doi:10.1111/oik.01834</w:t>
      </w:r>
    </w:p>
    <w:p w:rsidR="009E3622" w:rsidRPr="001B1D97" w:rsidRDefault="009E3622" w:rsidP="007E358B">
      <w:pPr>
        <w:spacing w:after="0" w:line="240" w:lineRule="auto"/>
        <w:ind w:left="480" w:hanging="480"/>
        <w:rPr>
          <w:rFonts w:ascii="Times New Roman" w:hAnsi="Times New Roman"/>
          <w:color w:val="000000"/>
          <w:sz w:val="24"/>
          <w:szCs w:val="24"/>
          <w:lang w:val="en-GB" w:eastAsia="fr-FR"/>
        </w:rPr>
      </w:pPr>
    </w:p>
    <w:p w:rsidR="009E3622" w:rsidRPr="001B1D97" w:rsidRDefault="009E3622" w:rsidP="00EC63EA">
      <w:pPr>
        <w:spacing w:line="480" w:lineRule="auto"/>
        <w:rPr>
          <w:rFonts w:ascii="Times New Roman" w:hAnsi="Times New Roman"/>
          <w:i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Online Appendix </w:t>
      </w:r>
      <w:r w:rsidR="00867E6E">
        <w:rPr>
          <w:rFonts w:ascii="Times New Roman" w:hAnsi="Times New Roman"/>
          <w:i/>
          <w:color w:val="000000"/>
          <w:sz w:val="24"/>
          <w:szCs w:val="24"/>
          <w:lang w:val="en-GB"/>
        </w:rPr>
        <w:t>S2</w:t>
      </w:r>
      <w:bookmarkStart w:id="0" w:name="_GoBack"/>
      <w:bookmarkEnd w:id="0"/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>: Results</w:t>
      </w:r>
    </w:p>
    <w:p w:rsidR="009E3622" w:rsidRPr="001B1D97" w:rsidRDefault="009E3622" w:rsidP="00EC63EA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Online Appendix B1: Habitat suitability index (HSI) distribution at nests locations</w:t>
      </w:r>
    </w:p>
    <w:p w:rsidR="009E3622" w:rsidRPr="001B1D97" w:rsidRDefault="00FA1EEF" w:rsidP="00EC63EA">
      <w:pPr>
        <w:keepNext/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>
            <wp:extent cx="76200" cy="76200"/>
            <wp:effectExtent l="0" t="0" r="0" b="0"/>
            <wp:docPr id="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3622" w:rsidRPr="001B1D97">
        <w:rPr>
          <w:rFonts w:ascii="Times New Roman" w:hAnsi="Times New Roman"/>
          <w:noProof/>
          <w:color w:val="000000"/>
          <w:sz w:val="24"/>
          <w:szCs w:val="24"/>
          <w:lang w:val="en-GB" w:eastAsia="fr-FR"/>
        </w:rPr>
        <w:t xml:space="preserve"> </w:t>
      </w:r>
      <w:r>
        <w:rPr>
          <w:rFonts w:ascii="Times New Roman" w:hAnsi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>
            <wp:extent cx="76200" cy="76200"/>
            <wp:effectExtent l="0" t="0" r="0" b="0"/>
            <wp:docPr id="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3622" w:rsidRPr="001B1D97">
        <w:rPr>
          <w:rFonts w:ascii="Times New Roman" w:hAnsi="Times New Roman"/>
          <w:noProof/>
          <w:color w:val="000000"/>
          <w:sz w:val="24"/>
          <w:szCs w:val="24"/>
          <w:lang w:val="en-GB" w:eastAsia="fr-FR"/>
        </w:rPr>
        <w:t xml:space="preserve"> </w:t>
      </w:r>
      <w:r>
        <w:rPr>
          <w:noProof/>
          <w:lang w:val="fr-FR" w:eastAsia="fr-FR"/>
        </w:rPr>
        <w:drawing>
          <wp:inline distT="0" distB="0" distL="0" distR="0">
            <wp:extent cx="4800600" cy="3994785"/>
            <wp:effectExtent l="0" t="0" r="0" b="571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622" w:rsidRDefault="009E3622" w:rsidP="00E31A7A">
      <w:pPr>
        <w:pStyle w:val="Lgende"/>
        <w:spacing w:line="480" w:lineRule="auto"/>
        <w:rPr>
          <w:rFonts w:ascii="Times New Roman" w:hAnsi="Times New Roman"/>
          <w:b w:val="0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Figure B1. Frequency of the 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>Habitat Suitability Index (HSI)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at the nests locations</w:t>
      </w:r>
    </w:p>
    <w:p w:rsidR="00032980" w:rsidRPr="00032980" w:rsidRDefault="00032980" w:rsidP="00032980">
      <w:pPr>
        <w:rPr>
          <w:lang w:val="en-GB"/>
        </w:rPr>
      </w:pPr>
    </w:p>
    <w:p w:rsidR="009E3622" w:rsidRPr="001B1D97" w:rsidRDefault="009E3622" w:rsidP="00136983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noProof/>
          <w:color w:val="000000"/>
          <w:sz w:val="24"/>
          <w:szCs w:val="24"/>
          <w:lang w:val="en-GB"/>
        </w:rPr>
        <w:lastRenderedPageBreak/>
        <w:t>Online appendix B2 : Multi-model inference – Model selection</w:t>
      </w:r>
    </w:p>
    <w:p w:rsidR="009E3622" w:rsidRPr="001B1D97" w:rsidRDefault="009E3622" w:rsidP="007E358B">
      <w:pPr>
        <w:pStyle w:val="Lgende"/>
        <w:keepNext/>
        <w:rPr>
          <w:rFonts w:ascii="Times New Roman" w:hAnsi="Times New Roman"/>
          <w:b w:val="0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TableB2.1. Model selection from candidates model including combinations of additive effects (Step1). Date = Date within the breeding season,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Prec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= Average precipitation from the year prec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>e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ding the breeding season, Temp = Averaged temperature from the year preceding the breeding season, HSI = Habitat suitability index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at the nest location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. Blank spaces indicate covariates not included in the model.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df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= degree of freedom,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logLik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= log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likelhood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733"/>
        <w:gridCol w:w="672"/>
        <w:gridCol w:w="783"/>
        <w:gridCol w:w="733"/>
        <w:gridCol w:w="483"/>
        <w:gridCol w:w="1240"/>
        <w:gridCol w:w="993"/>
        <w:gridCol w:w="1134"/>
        <w:gridCol w:w="1417"/>
      </w:tblGrid>
      <w:tr w:rsidR="009E3622" w:rsidRPr="00533AC2" w:rsidTr="0068081C">
        <w:trPr>
          <w:trHeight w:val="288"/>
          <w:jc w:val="center"/>
        </w:trPr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Dat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Prec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Temp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HSI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df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AI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ΔAIC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AICc weight</w:t>
            </w:r>
          </w:p>
        </w:tc>
      </w:tr>
      <w:tr w:rsidR="009E3622" w:rsidRPr="00533AC2" w:rsidTr="0068081C">
        <w:trPr>
          <w:trHeight w:val="401"/>
          <w:jc w:val="center"/>
        </w:trPr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57.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27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25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1</w:t>
            </w: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58.82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27.7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8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24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9</w:t>
            </w: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59.54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29.1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1.52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12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10</w:t>
            </w: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03</w:t>
            </w: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1</w:t>
            </w: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7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57.63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29.3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1.69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11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60.63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29.3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1.70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11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01</w:t>
            </w: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1</w:t>
            </w: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58.81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29.6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2.07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9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9</w:t>
            </w: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02</w:t>
            </w: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59.48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31.0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3.41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5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38</w:t>
            </w: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60.63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31.3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3.70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4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1</w:t>
            </w: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1.04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0.1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2.52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3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2.96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1.9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4.34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01</w:t>
            </w: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1</w:t>
            </w: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1.01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2.0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4.45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1</w:t>
            </w: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1</w:t>
            </w: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1.03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2.1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4.50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2.95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3.9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6.34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2.95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3.9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6.34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1</w:t>
            </w:r>
          </w:p>
        </w:tc>
        <w:tc>
          <w:tcPr>
            <w:tcW w:w="7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01</w:t>
            </w:r>
          </w:p>
        </w:tc>
        <w:tc>
          <w:tcPr>
            <w:tcW w:w="73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0.12</w:t>
            </w:r>
          </w:p>
        </w:tc>
        <w:tc>
          <w:tcPr>
            <w:tcW w:w="48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1.00</w:t>
            </w:r>
          </w:p>
        </w:tc>
        <w:tc>
          <w:tcPr>
            <w:tcW w:w="993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4.00</w:t>
            </w:r>
          </w:p>
        </w:tc>
        <w:tc>
          <w:tcPr>
            <w:tcW w:w="1134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6.43</w:t>
            </w:r>
          </w:p>
        </w:tc>
        <w:tc>
          <w:tcPr>
            <w:tcW w:w="1417" w:type="dxa"/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  <w:tr w:rsidR="009E3622" w:rsidRPr="00533AC2" w:rsidTr="0068081C">
        <w:trPr>
          <w:trHeight w:val="288"/>
          <w:jc w:val="center"/>
        </w:trPr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-3482.9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6975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48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0.00</w:t>
            </w:r>
          </w:p>
        </w:tc>
      </w:tr>
    </w:tbl>
    <w:p w:rsidR="009E3622" w:rsidRDefault="009E3622" w:rsidP="00C66755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</w:p>
    <w:p w:rsidR="00E66755" w:rsidRPr="001B1D97" w:rsidRDefault="00E66755" w:rsidP="00C66755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</w:p>
    <w:p w:rsidR="009E3622" w:rsidRPr="001B1D97" w:rsidRDefault="009E3622" w:rsidP="007E358B">
      <w:pPr>
        <w:pStyle w:val="Lgende"/>
        <w:keepNext/>
        <w:rPr>
          <w:rFonts w:ascii="Times New Roman" w:hAnsi="Times New Roman"/>
          <w:b w:val="0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lastRenderedPageBreak/>
        <w:t xml:space="preserve">TableB2.2. Model selection from candidates model including combinations of additive effects and interaction terms (step 2). Date = Date within the breeding season,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Prec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= Average precipitation from the year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preciding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the breeding season, Temp = Averaged temperature from the year preceding the breeding season, HSI = Habitat suitability index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at the nest location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. Blank spaces indicate covariates and interactions not included in the model.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df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= degree of freedom,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logLik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= log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likelhood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.</w:t>
      </w:r>
    </w:p>
    <w:tbl>
      <w:tblPr>
        <w:tblW w:w="10539" w:type="dxa"/>
        <w:tblInd w:w="-17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56"/>
        <w:gridCol w:w="622"/>
        <w:gridCol w:w="683"/>
        <w:gridCol w:w="802"/>
        <w:gridCol w:w="972"/>
        <w:gridCol w:w="953"/>
        <w:gridCol w:w="1046"/>
        <w:gridCol w:w="440"/>
        <w:gridCol w:w="1060"/>
        <w:gridCol w:w="941"/>
        <w:gridCol w:w="778"/>
        <w:gridCol w:w="1380"/>
      </w:tblGrid>
      <w:tr w:rsidR="009E3622" w:rsidRPr="00533AC2" w:rsidTr="00AD2DF7">
        <w:trPr>
          <w:trHeight w:val="288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Date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Pre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Tem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HS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Date x HSI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Prec x HSI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Temp x HSI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logLik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AICc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ΔAICc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E3622" w:rsidRPr="001B1D97" w:rsidRDefault="009E3622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 w:rsidRPr="001B1D97"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  <w:t>AICc wieght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3.7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1.50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28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5.0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2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2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3.61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3.2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2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3.70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3.4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5.0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4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8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3.5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5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5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3.55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5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5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4.9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5.9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4.35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3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3.51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7.0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2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7.78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7.6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8.82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7.7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.11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7.48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9.0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.42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9.5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9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7.63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9.3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60.63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9.3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8.81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29.6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8.09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7.29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30.6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9.05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9.48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31.0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9.43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7.61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31.2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9.69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60.63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31.3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9.72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8.78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31.6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10.03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57.20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32.4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10.89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1.0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0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48.55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2.96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1.9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0.37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1.01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2.0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0.48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1.03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2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0.52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0.5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3.1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1.54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0.85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3.7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2.17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2.95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3.9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2.37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2.95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3.9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2.37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1.00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4.0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2.46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0.48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5.0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3.43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0.84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5.7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4.16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68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0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72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0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346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6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2.95</w:t>
            </w:r>
          </w:p>
        </w:tc>
        <w:tc>
          <w:tcPr>
            <w:tcW w:w="941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5.90</w:t>
            </w:r>
          </w:p>
        </w:tc>
        <w:tc>
          <w:tcPr>
            <w:tcW w:w="778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4.37</w:t>
            </w:r>
          </w:p>
        </w:tc>
        <w:tc>
          <w:tcPr>
            <w:tcW w:w="1380" w:type="dxa"/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  <w:tr w:rsidR="00AD2DF7" w:rsidRPr="00533AC2" w:rsidTr="00AD2DF7">
        <w:trPr>
          <w:trHeight w:val="288"/>
        </w:trPr>
        <w:tc>
          <w:tcPr>
            <w:tcW w:w="956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-3480.0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6976.2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54.6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bottom"/>
          </w:tcPr>
          <w:p w:rsidR="00AD2DF7" w:rsidRPr="001B1D97" w:rsidRDefault="00AD2DF7" w:rsidP="007E358B">
            <w:pPr>
              <w:spacing w:line="240" w:lineRule="auto"/>
              <w:jc w:val="center"/>
              <w:rPr>
                <w:rFonts w:ascii="Times New Roman" w:hAnsi="Times New Roman"/>
                <w:noProof/>
                <w:color w:val="000000"/>
                <w:sz w:val="20"/>
                <w:szCs w:val="24"/>
                <w:lang w:val="en-GB"/>
              </w:rPr>
            </w:pPr>
            <w:r>
              <w:rPr>
                <w:color w:val="000000"/>
              </w:rPr>
              <w:t>0.00</w:t>
            </w:r>
          </w:p>
        </w:tc>
      </w:tr>
    </w:tbl>
    <w:p w:rsidR="009E3622" w:rsidRPr="001B1D97" w:rsidRDefault="009E3622" w:rsidP="00136983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</w:p>
    <w:p w:rsidR="009E3622" w:rsidRDefault="009E3622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136983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E3622" w:rsidRPr="001B1D97" w:rsidRDefault="009E3622" w:rsidP="00EC63EA">
      <w:pPr>
        <w:spacing w:line="48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 xml:space="preserve">Online Appendix B3: Consistency of HSI </w:t>
      </w:r>
      <w:r w:rsidRPr="001B1D97">
        <w:rPr>
          <w:rFonts w:ascii="Times New Roman" w:hAnsi="Times New Roman"/>
          <w:noProof/>
          <w:color w:val="000000"/>
          <w:sz w:val="24"/>
          <w:szCs w:val="24"/>
          <w:lang w:val="en-GB"/>
        </w:rPr>
        <w:t>× Date among years</w:t>
      </w:r>
    </w:p>
    <w:p w:rsidR="009E3622" w:rsidRPr="001B1D97" w:rsidRDefault="00FA1EEF" w:rsidP="00EC63EA">
      <w:pPr>
        <w:keepNext/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noProof/>
          <w:lang w:val="fr-FR" w:eastAsia="fr-FR"/>
        </w:rPr>
        <w:drawing>
          <wp:inline distT="0" distB="0" distL="0" distR="0">
            <wp:extent cx="4027805" cy="52578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805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622" w:rsidRDefault="009E3622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Figure B3. Relationship between </w:t>
      </w:r>
      <w:r w:rsidRPr="001B1D97"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>the daily nest survival rate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and the </w:t>
      </w:r>
      <w:r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>H</w:t>
      </w:r>
      <w:r w:rsidRPr="001B1D97"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 xml:space="preserve">abitat </w:t>
      </w:r>
      <w:r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>S</w:t>
      </w:r>
      <w:r w:rsidRPr="001B1D97"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 xml:space="preserve">uitability </w:t>
      </w:r>
      <w:r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>I</w:t>
      </w:r>
      <w:r w:rsidRPr="001B1D97"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>ndex (HSI)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, with inter-annual grouping</w:t>
      </w:r>
      <w:r w:rsidRPr="001B1D97"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 xml:space="preserve"> 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for each month of the breeding season. a. February, b. March, c. April, d. May and e. June.</w:t>
      </w:r>
    </w:p>
    <w:p w:rsidR="00032980" w:rsidRDefault="00032980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Pr="001B1D97" w:rsidRDefault="00032980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E3622" w:rsidRPr="001B1D97" w:rsidRDefault="009E3622" w:rsidP="00EC63EA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 xml:space="preserve">Online Appendix B4: Daily nest survival rate (± 95% CI) along the breeding season for various values 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H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abitat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S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uitability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I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ndex (HSI).</w:t>
      </w:r>
    </w:p>
    <w:p w:rsidR="009E3622" w:rsidRPr="001B1D97" w:rsidRDefault="00FA1EEF" w:rsidP="00EC63EA">
      <w:pPr>
        <w:keepNext/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noProof/>
          <w:lang w:val="fr-FR" w:eastAsia="fr-FR"/>
        </w:rPr>
        <w:drawing>
          <wp:inline distT="0" distB="0" distL="0" distR="0">
            <wp:extent cx="4027805" cy="52578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805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622" w:rsidRDefault="009E3622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Figure B4. Relationship between </w:t>
      </w:r>
      <w:r w:rsidRPr="001B1D97"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 xml:space="preserve">the daily nest survival rate 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(± 95% CI) and </w:t>
      </w:r>
      <w:r w:rsidRPr="001B1D97">
        <w:rPr>
          <w:rFonts w:ascii="Times New Roman" w:hAnsi="Times New Roman"/>
          <w:bCs/>
          <w:noProof/>
          <w:color w:val="000000"/>
          <w:sz w:val="24"/>
          <w:szCs w:val="24"/>
          <w:lang w:val="en-GB" w:eastAsia="fr-FR"/>
        </w:rPr>
        <w:t xml:space="preserve">the date within the breeding season 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for different values 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H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abitat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S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uitability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I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ndex (HSI). a. HSI = 0.2, b. HSI=0.4, c. HSI=0.6, d HSI=0.8, and e. HSI=1.0.</w:t>
      </w:r>
    </w:p>
    <w:p w:rsidR="00032980" w:rsidRDefault="00032980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Default="00032980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032980" w:rsidRPr="001B1D97" w:rsidRDefault="00032980" w:rsidP="007E358B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9E3622" w:rsidRPr="001B1D97" w:rsidRDefault="009E3622" w:rsidP="00032980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 xml:space="preserve">Online Appendix B5: North African </w:t>
      </w: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Houbara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Bustard</w:t>
      </w:r>
      <w:r w:rsidRPr="001B1D97">
        <w:rPr>
          <w:lang w:val="en-GB"/>
        </w:rPr>
        <w:t xml:space="preserve"> 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(</w:t>
      </w:r>
      <w:proofErr w:type="spellStart"/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>Chlamydotis</w:t>
      </w:r>
      <w:proofErr w:type="spellEnd"/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>undulata</w:t>
      </w:r>
      <w:proofErr w:type="spellEnd"/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1B1D97">
        <w:rPr>
          <w:rFonts w:ascii="Times New Roman" w:hAnsi="Times New Roman"/>
          <w:i/>
          <w:color w:val="000000"/>
          <w:sz w:val="24"/>
          <w:szCs w:val="24"/>
          <w:lang w:val="en-GB"/>
        </w:rPr>
        <w:t>undulata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) </w:t>
      </w:r>
      <w:proofErr w:type="spellStart"/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autum</w:t>
      </w:r>
      <w:proofErr w:type="spellEnd"/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 densities in function of intervals 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H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abitat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S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 xml:space="preserve">uitability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I</w:t>
      </w:r>
      <w:r w:rsidRPr="001B1D97">
        <w:rPr>
          <w:rFonts w:ascii="Times New Roman" w:hAnsi="Times New Roman"/>
          <w:color w:val="000000"/>
          <w:sz w:val="24"/>
          <w:szCs w:val="24"/>
          <w:lang w:val="en-GB"/>
        </w:rPr>
        <w:t>ndex (HSI).</w:t>
      </w:r>
    </w:p>
    <w:p w:rsidR="009E3622" w:rsidRPr="001B1D97" w:rsidRDefault="00FA1EEF" w:rsidP="00A03049">
      <w:pPr>
        <w:keepNext/>
        <w:rPr>
          <w:lang w:val="en-GB"/>
        </w:rPr>
      </w:pPr>
      <w:r>
        <w:rPr>
          <w:noProof/>
          <w:lang w:val="fr-FR" w:eastAsia="fr-FR"/>
        </w:rPr>
        <w:drawing>
          <wp:inline distT="0" distB="0" distL="0" distR="0">
            <wp:extent cx="5943600" cy="495300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622" w:rsidRPr="001B1D97" w:rsidRDefault="009E3622" w:rsidP="007E358B">
      <w:pPr>
        <w:pStyle w:val="Lgende"/>
        <w:rPr>
          <w:rFonts w:ascii="Times New Roman" w:hAnsi="Times New Roman"/>
          <w:b w:val="0"/>
          <w:color w:val="000000"/>
          <w:sz w:val="24"/>
          <w:szCs w:val="24"/>
          <w:lang w:val="en-GB"/>
        </w:rPr>
      </w:pP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Figure B5. North African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Houbara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bustard (</w:t>
      </w:r>
      <w:proofErr w:type="spellStart"/>
      <w:r w:rsidRPr="001B1D97"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  <w:t>Chlamydotis</w:t>
      </w:r>
      <w:proofErr w:type="spellEnd"/>
      <w:r w:rsidRPr="001B1D97"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1B1D97"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  <w:t>undulata</w:t>
      </w:r>
      <w:proofErr w:type="spellEnd"/>
      <w:r w:rsidRPr="001B1D97"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1B1D97">
        <w:rPr>
          <w:rFonts w:ascii="Times New Roman" w:hAnsi="Times New Roman"/>
          <w:b w:val="0"/>
          <w:i/>
          <w:color w:val="000000"/>
          <w:sz w:val="24"/>
          <w:szCs w:val="24"/>
          <w:lang w:val="en-GB"/>
        </w:rPr>
        <w:t>undulata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) </w:t>
      </w:r>
      <w:proofErr w:type="spellStart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autum</w:t>
      </w:r>
      <w:proofErr w:type="spellEnd"/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 densities (± 95% confidence intervals) in function of 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>H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abitat 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>S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 xml:space="preserve">uitability </w:t>
      </w:r>
      <w:r>
        <w:rPr>
          <w:rFonts w:ascii="Times New Roman" w:hAnsi="Times New Roman"/>
          <w:b w:val="0"/>
          <w:color w:val="000000"/>
          <w:sz w:val="24"/>
          <w:szCs w:val="24"/>
          <w:lang w:val="en-GB"/>
        </w:rPr>
        <w:t>I</w:t>
      </w:r>
      <w:r w:rsidRPr="001B1D97">
        <w:rPr>
          <w:rFonts w:ascii="Times New Roman" w:hAnsi="Times New Roman"/>
          <w:b w:val="0"/>
          <w:color w:val="000000"/>
          <w:sz w:val="24"/>
          <w:szCs w:val="24"/>
          <w:lang w:val="en-GB"/>
        </w:rPr>
        <w:t>ndex intervals.</w:t>
      </w:r>
    </w:p>
    <w:p w:rsidR="009E3622" w:rsidRPr="001B1D97" w:rsidRDefault="009E3622" w:rsidP="00EC63EA">
      <w:pPr>
        <w:rPr>
          <w:rFonts w:ascii="Times New Roman" w:hAnsi="Times New Roman"/>
          <w:color w:val="000000"/>
          <w:sz w:val="24"/>
          <w:szCs w:val="24"/>
          <w:lang w:val="en-GB"/>
        </w:rPr>
      </w:pPr>
    </w:p>
    <w:sectPr w:rsidR="009E3622" w:rsidRPr="001B1D97" w:rsidSect="00C75E85">
      <w:footerReference w:type="default" r:id="rId16"/>
      <w:pgSz w:w="12242" w:h="15842" w:code="153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F3D" w:rsidRDefault="00044F3D" w:rsidP="00AE4A60">
      <w:pPr>
        <w:spacing w:after="0" w:line="240" w:lineRule="auto"/>
      </w:pPr>
      <w:r>
        <w:separator/>
      </w:r>
    </w:p>
  </w:endnote>
  <w:endnote w:type="continuationSeparator" w:id="0">
    <w:p w:rsidR="00044F3D" w:rsidRDefault="00044F3D" w:rsidP="00AE4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2DF7" w:rsidRDefault="00AD2DF7">
    <w:pPr>
      <w:pStyle w:val="Pieddepage"/>
      <w:jc w:val="right"/>
    </w:pPr>
  </w:p>
  <w:p w:rsidR="00AD2DF7" w:rsidRDefault="00AD2DF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F3D" w:rsidRDefault="00044F3D" w:rsidP="00AE4A60">
      <w:pPr>
        <w:spacing w:after="0" w:line="240" w:lineRule="auto"/>
      </w:pPr>
      <w:r>
        <w:separator/>
      </w:r>
    </w:p>
  </w:footnote>
  <w:footnote w:type="continuationSeparator" w:id="0">
    <w:p w:rsidR="00044F3D" w:rsidRDefault="00044F3D" w:rsidP="00AE4A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11975"/>
    <w:multiLevelType w:val="hybridMultilevel"/>
    <w:tmpl w:val="4798EF40"/>
    <w:lvl w:ilvl="0" w:tplc="B462B25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7235BB5"/>
    <w:multiLevelType w:val="hybridMultilevel"/>
    <w:tmpl w:val="D9DEDBC8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2E4"/>
    <w:rsid w:val="0000040A"/>
    <w:rsid w:val="00000700"/>
    <w:rsid w:val="00000DD4"/>
    <w:rsid w:val="00001714"/>
    <w:rsid w:val="00007527"/>
    <w:rsid w:val="0001141C"/>
    <w:rsid w:val="00011CB9"/>
    <w:rsid w:val="00013155"/>
    <w:rsid w:val="00013621"/>
    <w:rsid w:val="000165E7"/>
    <w:rsid w:val="00023041"/>
    <w:rsid w:val="00025E28"/>
    <w:rsid w:val="00026797"/>
    <w:rsid w:val="00027F04"/>
    <w:rsid w:val="00030CD4"/>
    <w:rsid w:val="00032980"/>
    <w:rsid w:val="00035499"/>
    <w:rsid w:val="0003745C"/>
    <w:rsid w:val="00040D05"/>
    <w:rsid w:val="00043491"/>
    <w:rsid w:val="000441B5"/>
    <w:rsid w:val="00044F3D"/>
    <w:rsid w:val="000451B9"/>
    <w:rsid w:val="000454B4"/>
    <w:rsid w:val="0004616C"/>
    <w:rsid w:val="00046BFD"/>
    <w:rsid w:val="0004770E"/>
    <w:rsid w:val="00047E15"/>
    <w:rsid w:val="00052DAC"/>
    <w:rsid w:val="0005324D"/>
    <w:rsid w:val="000558F8"/>
    <w:rsid w:val="00060E50"/>
    <w:rsid w:val="0006599F"/>
    <w:rsid w:val="00067745"/>
    <w:rsid w:val="00072096"/>
    <w:rsid w:val="00072A11"/>
    <w:rsid w:val="0007309B"/>
    <w:rsid w:val="00075D3E"/>
    <w:rsid w:val="000801D4"/>
    <w:rsid w:val="00084FB4"/>
    <w:rsid w:val="00086B8E"/>
    <w:rsid w:val="00087D99"/>
    <w:rsid w:val="000908C0"/>
    <w:rsid w:val="0009155A"/>
    <w:rsid w:val="00094065"/>
    <w:rsid w:val="0009497C"/>
    <w:rsid w:val="00097E23"/>
    <w:rsid w:val="000A073B"/>
    <w:rsid w:val="000A1705"/>
    <w:rsid w:val="000A3FB0"/>
    <w:rsid w:val="000A4ABA"/>
    <w:rsid w:val="000A4CB8"/>
    <w:rsid w:val="000A523D"/>
    <w:rsid w:val="000A7B9C"/>
    <w:rsid w:val="000B3F87"/>
    <w:rsid w:val="000B4A08"/>
    <w:rsid w:val="000B6D4A"/>
    <w:rsid w:val="000C024E"/>
    <w:rsid w:val="000C22B4"/>
    <w:rsid w:val="000C3E76"/>
    <w:rsid w:val="000C4C0B"/>
    <w:rsid w:val="000C7756"/>
    <w:rsid w:val="000C7C26"/>
    <w:rsid w:val="000D1468"/>
    <w:rsid w:val="000D1B54"/>
    <w:rsid w:val="000D3F2C"/>
    <w:rsid w:val="000D767A"/>
    <w:rsid w:val="000E07A5"/>
    <w:rsid w:val="000E2609"/>
    <w:rsid w:val="000E35EC"/>
    <w:rsid w:val="000E72AB"/>
    <w:rsid w:val="000E74AA"/>
    <w:rsid w:val="000F0851"/>
    <w:rsid w:val="000F0F51"/>
    <w:rsid w:val="000F1C7D"/>
    <w:rsid w:val="000F3961"/>
    <w:rsid w:val="000F3F0F"/>
    <w:rsid w:val="000F6E11"/>
    <w:rsid w:val="000F7F1E"/>
    <w:rsid w:val="0010020A"/>
    <w:rsid w:val="0010593C"/>
    <w:rsid w:val="001070C6"/>
    <w:rsid w:val="00107CE1"/>
    <w:rsid w:val="0011017E"/>
    <w:rsid w:val="00112D93"/>
    <w:rsid w:val="00112EE8"/>
    <w:rsid w:val="00113C4E"/>
    <w:rsid w:val="00115CE2"/>
    <w:rsid w:val="00115D24"/>
    <w:rsid w:val="00117231"/>
    <w:rsid w:val="00120FA5"/>
    <w:rsid w:val="00121A35"/>
    <w:rsid w:val="00123534"/>
    <w:rsid w:val="0012361C"/>
    <w:rsid w:val="00123A6E"/>
    <w:rsid w:val="0012449D"/>
    <w:rsid w:val="00126C69"/>
    <w:rsid w:val="001300A5"/>
    <w:rsid w:val="001317EA"/>
    <w:rsid w:val="00131EE4"/>
    <w:rsid w:val="00135A58"/>
    <w:rsid w:val="001360BE"/>
    <w:rsid w:val="00136983"/>
    <w:rsid w:val="001400C8"/>
    <w:rsid w:val="001411E1"/>
    <w:rsid w:val="001444E6"/>
    <w:rsid w:val="00150F3A"/>
    <w:rsid w:val="00151001"/>
    <w:rsid w:val="001556ED"/>
    <w:rsid w:val="00157C8E"/>
    <w:rsid w:val="001611F0"/>
    <w:rsid w:val="001651B4"/>
    <w:rsid w:val="00165BAA"/>
    <w:rsid w:val="00165E8E"/>
    <w:rsid w:val="00165F1A"/>
    <w:rsid w:val="0016752D"/>
    <w:rsid w:val="00172A26"/>
    <w:rsid w:val="0017337E"/>
    <w:rsid w:val="00173A47"/>
    <w:rsid w:val="001743D3"/>
    <w:rsid w:val="0017630D"/>
    <w:rsid w:val="001763A8"/>
    <w:rsid w:val="0017664B"/>
    <w:rsid w:val="00180982"/>
    <w:rsid w:val="00181C14"/>
    <w:rsid w:val="0018210E"/>
    <w:rsid w:val="001829BD"/>
    <w:rsid w:val="00182A74"/>
    <w:rsid w:val="001853C0"/>
    <w:rsid w:val="00185C58"/>
    <w:rsid w:val="001873E2"/>
    <w:rsid w:val="00187BFD"/>
    <w:rsid w:val="001947A9"/>
    <w:rsid w:val="00194966"/>
    <w:rsid w:val="001A09D2"/>
    <w:rsid w:val="001A4C9A"/>
    <w:rsid w:val="001B1D97"/>
    <w:rsid w:val="001B2A04"/>
    <w:rsid w:val="001B30B4"/>
    <w:rsid w:val="001B3880"/>
    <w:rsid w:val="001B4D41"/>
    <w:rsid w:val="001B7227"/>
    <w:rsid w:val="001C2E50"/>
    <w:rsid w:val="001C44B7"/>
    <w:rsid w:val="001C4815"/>
    <w:rsid w:val="001C5B64"/>
    <w:rsid w:val="001C75D2"/>
    <w:rsid w:val="001D0812"/>
    <w:rsid w:val="001D2931"/>
    <w:rsid w:val="001D2ABA"/>
    <w:rsid w:val="001D7A8E"/>
    <w:rsid w:val="001E2023"/>
    <w:rsid w:val="001E3D02"/>
    <w:rsid w:val="001F43CB"/>
    <w:rsid w:val="001F52D9"/>
    <w:rsid w:val="001F688C"/>
    <w:rsid w:val="001F7CAB"/>
    <w:rsid w:val="001F7EE6"/>
    <w:rsid w:val="0020039C"/>
    <w:rsid w:val="002024FD"/>
    <w:rsid w:val="0020280B"/>
    <w:rsid w:val="002032E6"/>
    <w:rsid w:val="00204705"/>
    <w:rsid w:val="00206368"/>
    <w:rsid w:val="00212C22"/>
    <w:rsid w:val="00214355"/>
    <w:rsid w:val="00216801"/>
    <w:rsid w:val="002178A9"/>
    <w:rsid w:val="0022137D"/>
    <w:rsid w:val="0022507C"/>
    <w:rsid w:val="002256CF"/>
    <w:rsid w:val="0022658E"/>
    <w:rsid w:val="00226B6F"/>
    <w:rsid w:val="002275B9"/>
    <w:rsid w:val="002308A3"/>
    <w:rsid w:val="00230D28"/>
    <w:rsid w:val="00231BFA"/>
    <w:rsid w:val="00233E01"/>
    <w:rsid w:val="002342FA"/>
    <w:rsid w:val="00236AEA"/>
    <w:rsid w:val="00240BF3"/>
    <w:rsid w:val="00241C3B"/>
    <w:rsid w:val="002437EB"/>
    <w:rsid w:val="002444C2"/>
    <w:rsid w:val="00244B36"/>
    <w:rsid w:val="002476DC"/>
    <w:rsid w:val="00250DFC"/>
    <w:rsid w:val="002528C7"/>
    <w:rsid w:val="00252944"/>
    <w:rsid w:val="00253DB7"/>
    <w:rsid w:val="00256777"/>
    <w:rsid w:val="00256E6C"/>
    <w:rsid w:val="00260377"/>
    <w:rsid w:val="00261447"/>
    <w:rsid w:val="002639EB"/>
    <w:rsid w:val="00266CE9"/>
    <w:rsid w:val="00266D15"/>
    <w:rsid w:val="002700C2"/>
    <w:rsid w:val="002711B3"/>
    <w:rsid w:val="00273E3A"/>
    <w:rsid w:val="00274E35"/>
    <w:rsid w:val="00275AB3"/>
    <w:rsid w:val="002821B7"/>
    <w:rsid w:val="0028268C"/>
    <w:rsid w:val="002834EB"/>
    <w:rsid w:val="00284363"/>
    <w:rsid w:val="0028598D"/>
    <w:rsid w:val="00285FFA"/>
    <w:rsid w:val="002936C3"/>
    <w:rsid w:val="002A252A"/>
    <w:rsid w:val="002A3F12"/>
    <w:rsid w:val="002B12BC"/>
    <w:rsid w:val="002B12EC"/>
    <w:rsid w:val="002B20D2"/>
    <w:rsid w:val="002B364A"/>
    <w:rsid w:val="002B3AEC"/>
    <w:rsid w:val="002B44C8"/>
    <w:rsid w:val="002B5CE2"/>
    <w:rsid w:val="002C07DE"/>
    <w:rsid w:val="002C0979"/>
    <w:rsid w:val="002C124D"/>
    <w:rsid w:val="002C4560"/>
    <w:rsid w:val="002C52A5"/>
    <w:rsid w:val="002C70AF"/>
    <w:rsid w:val="002D14AB"/>
    <w:rsid w:val="002D1B81"/>
    <w:rsid w:val="002D24E1"/>
    <w:rsid w:val="002D3636"/>
    <w:rsid w:val="002D471B"/>
    <w:rsid w:val="002D4EAE"/>
    <w:rsid w:val="002D5B26"/>
    <w:rsid w:val="002D63AC"/>
    <w:rsid w:val="002D790F"/>
    <w:rsid w:val="002E01AA"/>
    <w:rsid w:val="002E251C"/>
    <w:rsid w:val="002F0BF6"/>
    <w:rsid w:val="002F2992"/>
    <w:rsid w:val="003001C3"/>
    <w:rsid w:val="003002E0"/>
    <w:rsid w:val="00300A7E"/>
    <w:rsid w:val="00301D59"/>
    <w:rsid w:val="00307006"/>
    <w:rsid w:val="00314E89"/>
    <w:rsid w:val="00314F25"/>
    <w:rsid w:val="00320F26"/>
    <w:rsid w:val="00323FD4"/>
    <w:rsid w:val="00323FE1"/>
    <w:rsid w:val="00326C40"/>
    <w:rsid w:val="0033016F"/>
    <w:rsid w:val="00330C3A"/>
    <w:rsid w:val="00331F12"/>
    <w:rsid w:val="00332CE0"/>
    <w:rsid w:val="00333DBD"/>
    <w:rsid w:val="00337721"/>
    <w:rsid w:val="00340178"/>
    <w:rsid w:val="00342188"/>
    <w:rsid w:val="00345000"/>
    <w:rsid w:val="0034504B"/>
    <w:rsid w:val="00345A64"/>
    <w:rsid w:val="00345D01"/>
    <w:rsid w:val="003466B9"/>
    <w:rsid w:val="00347F07"/>
    <w:rsid w:val="00347F6B"/>
    <w:rsid w:val="00350FF1"/>
    <w:rsid w:val="00351DA0"/>
    <w:rsid w:val="003619BC"/>
    <w:rsid w:val="003619D1"/>
    <w:rsid w:val="00362ABC"/>
    <w:rsid w:val="00365FF5"/>
    <w:rsid w:val="00367D7D"/>
    <w:rsid w:val="00371497"/>
    <w:rsid w:val="00372A82"/>
    <w:rsid w:val="0037518C"/>
    <w:rsid w:val="003760FE"/>
    <w:rsid w:val="00377314"/>
    <w:rsid w:val="00377489"/>
    <w:rsid w:val="00380197"/>
    <w:rsid w:val="00381175"/>
    <w:rsid w:val="003839E0"/>
    <w:rsid w:val="0038698D"/>
    <w:rsid w:val="00390DDE"/>
    <w:rsid w:val="0039107E"/>
    <w:rsid w:val="00391295"/>
    <w:rsid w:val="003926C6"/>
    <w:rsid w:val="00394695"/>
    <w:rsid w:val="003A02FD"/>
    <w:rsid w:val="003A111B"/>
    <w:rsid w:val="003A2B1C"/>
    <w:rsid w:val="003A38E4"/>
    <w:rsid w:val="003A40D3"/>
    <w:rsid w:val="003A50EF"/>
    <w:rsid w:val="003A5259"/>
    <w:rsid w:val="003B0C48"/>
    <w:rsid w:val="003B0FD7"/>
    <w:rsid w:val="003B4405"/>
    <w:rsid w:val="003B6C66"/>
    <w:rsid w:val="003C017E"/>
    <w:rsid w:val="003C2371"/>
    <w:rsid w:val="003C2798"/>
    <w:rsid w:val="003C29B8"/>
    <w:rsid w:val="003C7A5E"/>
    <w:rsid w:val="003D1FAF"/>
    <w:rsid w:val="003D304D"/>
    <w:rsid w:val="003D58A5"/>
    <w:rsid w:val="003D5F0A"/>
    <w:rsid w:val="003E34BF"/>
    <w:rsid w:val="003E3CF6"/>
    <w:rsid w:val="003E4117"/>
    <w:rsid w:val="003E6B1D"/>
    <w:rsid w:val="003E70BF"/>
    <w:rsid w:val="003F35E3"/>
    <w:rsid w:val="003F46E5"/>
    <w:rsid w:val="003F4EEA"/>
    <w:rsid w:val="004007F3"/>
    <w:rsid w:val="00400968"/>
    <w:rsid w:val="00401775"/>
    <w:rsid w:val="00402C66"/>
    <w:rsid w:val="00403D25"/>
    <w:rsid w:val="0040632F"/>
    <w:rsid w:val="00410803"/>
    <w:rsid w:val="00410814"/>
    <w:rsid w:val="00412A52"/>
    <w:rsid w:val="00413FA0"/>
    <w:rsid w:val="0041604C"/>
    <w:rsid w:val="00420219"/>
    <w:rsid w:val="0042504E"/>
    <w:rsid w:val="004272E3"/>
    <w:rsid w:val="004274D9"/>
    <w:rsid w:val="00430A90"/>
    <w:rsid w:val="004325BD"/>
    <w:rsid w:val="00433C52"/>
    <w:rsid w:val="004363D7"/>
    <w:rsid w:val="00436AC4"/>
    <w:rsid w:val="0043737A"/>
    <w:rsid w:val="00437583"/>
    <w:rsid w:val="004402C4"/>
    <w:rsid w:val="0044059B"/>
    <w:rsid w:val="00442A79"/>
    <w:rsid w:val="00444243"/>
    <w:rsid w:val="004455F6"/>
    <w:rsid w:val="00445D25"/>
    <w:rsid w:val="0044695B"/>
    <w:rsid w:val="00446E00"/>
    <w:rsid w:val="004506B9"/>
    <w:rsid w:val="0045462F"/>
    <w:rsid w:val="00454FB6"/>
    <w:rsid w:val="00455A1A"/>
    <w:rsid w:val="0046178A"/>
    <w:rsid w:val="0046458C"/>
    <w:rsid w:val="00467743"/>
    <w:rsid w:val="004805A0"/>
    <w:rsid w:val="00484AB7"/>
    <w:rsid w:val="004868B0"/>
    <w:rsid w:val="00486FD3"/>
    <w:rsid w:val="00490E04"/>
    <w:rsid w:val="00491A98"/>
    <w:rsid w:val="004929F7"/>
    <w:rsid w:val="004929FD"/>
    <w:rsid w:val="00493D74"/>
    <w:rsid w:val="00496A84"/>
    <w:rsid w:val="004979C8"/>
    <w:rsid w:val="00497C3B"/>
    <w:rsid w:val="004A0538"/>
    <w:rsid w:val="004A238B"/>
    <w:rsid w:val="004A35D8"/>
    <w:rsid w:val="004A3A55"/>
    <w:rsid w:val="004B2AAC"/>
    <w:rsid w:val="004B2B65"/>
    <w:rsid w:val="004B2D54"/>
    <w:rsid w:val="004B3232"/>
    <w:rsid w:val="004B4A48"/>
    <w:rsid w:val="004B64D7"/>
    <w:rsid w:val="004B6D35"/>
    <w:rsid w:val="004B7D11"/>
    <w:rsid w:val="004B7F73"/>
    <w:rsid w:val="004C3574"/>
    <w:rsid w:val="004C4A00"/>
    <w:rsid w:val="004C60B1"/>
    <w:rsid w:val="004C6258"/>
    <w:rsid w:val="004C749C"/>
    <w:rsid w:val="004D6338"/>
    <w:rsid w:val="004D71BB"/>
    <w:rsid w:val="004E0ECA"/>
    <w:rsid w:val="004E4AA4"/>
    <w:rsid w:val="004E75B8"/>
    <w:rsid w:val="004F011F"/>
    <w:rsid w:val="004F09EC"/>
    <w:rsid w:val="004F19FB"/>
    <w:rsid w:val="004F3EB7"/>
    <w:rsid w:val="004F4162"/>
    <w:rsid w:val="004F786D"/>
    <w:rsid w:val="00503C2D"/>
    <w:rsid w:val="0051006A"/>
    <w:rsid w:val="005105F6"/>
    <w:rsid w:val="00512319"/>
    <w:rsid w:val="005127A1"/>
    <w:rsid w:val="00512DC5"/>
    <w:rsid w:val="00513115"/>
    <w:rsid w:val="00515E71"/>
    <w:rsid w:val="00516065"/>
    <w:rsid w:val="00517045"/>
    <w:rsid w:val="0051794F"/>
    <w:rsid w:val="005179A4"/>
    <w:rsid w:val="00521762"/>
    <w:rsid w:val="00521766"/>
    <w:rsid w:val="005252FF"/>
    <w:rsid w:val="005253DD"/>
    <w:rsid w:val="00526143"/>
    <w:rsid w:val="0053164D"/>
    <w:rsid w:val="00532635"/>
    <w:rsid w:val="0053279C"/>
    <w:rsid w:val="00533AC2"/>
    <w:rsid w:val="00533BE6"/>
    <w:rsid w:val="00533EF2"/>
    <w:rsid w:val="00535229"/>
    <w:rsid w:val="005361F0"/>
    <w:rsid w:val="00536461"/>
    <w:rsid w:val="005421DD"/>
    <w:rsid w:val="00542852"/>
    <w:rsid w:val="005569D0"/>
    <w:rsid w:val="0055728E"/>
    <w:rsid w:val="0056187B"/>
    <w:rsid w:val="00567921"/>
    <w:rsid w:val="00570915"/>
    <w:rsid w:val="005724EC"/>
    <w:rsid w:val="00572AA1"/>
    <w:rsid w:val="005763D8"/>
    <w:rsid w:val="00576EE7"/>
    <w:rsid w:val="005774D5"/>
    <w:rsid w:val="00583392"/>
    <w:rsid w:val="00583B36"/>
    <w:rsid w:val="00585FDC"/>
    <w:rsid w:val="00591D49"/>
    <w:rsid w:val="00591D98"/>
    <w:rsid w:val="00595BAB"/>
    <w:rsid w:val="00596A2E"/>
    <w:rsid w:val="00597A4D"/>
    <w:rsid w:val="005A0BD5"/>
    <w:rsid w:val="005A16E6"/>
    <w:rsid w:val="005A2937"/>
    <w:rsid w:val="005A6DA1"/>
    <w:rsid w:val="005A766C"/>
    <w:rsid w:val="005B2BB2"/>
    <w:rsid w:val="005B394A"/>
    <w:rsid w:val="005B4A57"/>
    <w:rsid w:val="005B5843"/>
    <w:rsid w:val="005B6CC2"/>
    <w:rsid w:val="005B7E7F"/>
    <w:rsid w:val="005C0871"/>
    <w:rsid w:val="005C2928"/>
    <w:rsid w:val="005C4C9B"/>
    <w:rsid w:val="005C4F19"/>
    <w:rsid w:val="005C671E"/>
    <w:rsid w:val="005C6C92"/>
    <w:rsid w:val="005D1BD2"/>
    <w:rsid w:val="005D1D7F"/>
    <w:rsid w:val="005D3E12"/>
    <w:rsid w:val="005D3EAE"/>
    <w:rsid w:val="005D5A85"/>
    <w:rsid w:val="005D6E60"/>
    <w:rsid w:val="005D72E3"/>
    <w:rsid w:val="005E02EF"/>
    <w:rsid w:val="005E133A"/>
    <w:rsid w:val="005E1C81"/>
    <w:rsid w:val="005E32B7"/>
    <w:rsid w:val="005E3430"/>
    <w:rsid w:val="005F11E5"/>
    <w:rsid w:val="005F5E28"/>
    <w:rsid w:val="005F6F17"/>
    <w:rsid w:val="006021AE"/>
    <w:rsid w:val="00602848"/>
    <w:rsid w:val="006044E3"/>
    <w:rsid w:val="00604BCF"/>
    <w:rsid w:val="006073F3"/>
    <w:rsid w:val="00607FF2"/>
    <w:rsid w:val="00610939"/>
    <w:rsid w:val="006113F3"/>
    <w:rsid w:val="00612640"/>
    <w:rsid w:val="00613558"/>
    <w:rsid w:val="00614D43"/>
    <w:rsid w:val="006205A8"/>
    <w:rsid w:val="00621576"/>
    <w:rsid w:val="00621604"/>
    <w:rsid w:val="00624793"/>
    <w:rsid w:val="00624FAE"/>
    <w:rsid w:val="00626373"/>
    <w:rsid w:val="006318D9"/>
    <w:rsid w:val="00631B26"/>
    <w:rsid w:val="006363DE"/>
    <w:rsid w:val="00637E08"/>
    <w:rsid w:val="00640EE2"/>
    <w:rsid w:val="00641EF0"/>
    <w:rsid w:val="006466A3"/>
    <w:rsid w:val="00650EC8"/>
    <w:rsid w:val="00651947"/>
    <w:rsid w:val="0065270A"/>
    <w:rsid w:val="00656715"/>
    <w:rsid w:val="00657F18"/>
    <w:rsid w:val="006605C5"/>
    <w:rsid w:val="0066338A"/>
    <w:rsid w:val="0066718C"/>
    <w:rsid w:val="00670C0A"/>
    <w:rsid w:val="00672A96"/>
    <w:rsid w:val="00674244"/>
    <w:rsid w:val="0068081C"/>
    <w:rsid w:val="0068390C"/>
    <w:rsid w:val="00683F54"/>
    <w:rsid w:val="00684AA8"/>
    <w:rsid w:val="00686FA5"/>
    <w:rsid w:val="00692300"/>
    <w:rsid w:val="006939CD"/>
    <w:rsid w:val="00694578"/>
    <w:rsid w:val="00697D85"/>
    <w:rsid w:val="006A0B61"/>
    <w:rsid w:val="006A239D"/>
    <w:rsid w:val="006A347C"/>
    <w:rsid w:val="006A36A8"/>
    <w:rsid w:val="006A422C"/>
    <w:rsid w:val="006A48DE"/>
    <w:rsid w:val="006A7EB4"/>
    <w:rsid w:val="006B1D59"/>
    <w:rsid w:val="006B1F15"/>
    <w:rsid w:val="006B42FD"/>
    <w:rsid w:val="006B4CC2"/>
    <w:rsid w:val="006B7D32"/>
    <w:rsid w:val="006C169C"/>
    <w:rsid w:val="006C4D22"/>
    <w:rsid w:val="006C6387"/>
    <w:rsid w:val="006D3FDA"/>
    <w:rsid w:val="006D51AA"/>
    <w:rsid w:val="006D5A05"/>
    <w:rsid w:val="006E6A1D"/>
    <w:rsid w:val="006E7805"/>
    <w:rsid w:val="006F254D"/>
    <w:rsid w:val="006F3606"/>
    <w:rsid w:val="006F4CBC"/>
    <w:rsid w:val="006F7030"/>
    <w:rsid w:val="006F70AA"/>
    <w:rsid w:val="00700352"/>
    <w:rsid w:val="00703A04"/>
    <w:rsid w:val="0070699E"/>
    <w:rsid w:val="0070724A"/>
    <w:rsid w:val="00712765"/>
    <w:rsid w:val="00712D6B"/>
    <w:rsid w:val="007130AC"/>
    <w:rsid w:val="00713289"/>
    <w:rsid w:val="00717309"/>
    <w:rsid w:val="00720EC9"/>
    <w:rsid w:val="00722F6A"/>
    <w:rsid w:val="00724A34"/>
    <w:rsid w:val="007326BA"/>
    <w:rsid w:val="00732A46"/>
    <w:rsid w:val="00733AB6"/>
    <w:rsid w:val="00734986"/>
    <w:rsid w:val="007350EC"/>
    <w:rsid w:val="0073643C"/>
    <w:rsid w:val="00736CF0"/>
    <w:rsid w:val="00737AC8"/>
    <w:rsid w:val="00742F1C"/>
    <w:rsid w:val="007431D6"/>
    <w:rsid w:val="0074456A"/>
    <w:rsid w:val="00744FF2"/>
    <w:rsid w:val="00745D60"/>
    <w:rsid w:val="007511C4"/>
    <w:rsid w:val="007526D8"/>
    <w:rsid w:val="007536A7"/>
    <w:rsid w:val="007553EF"/>
    <w:rsid w:val="00755D85"/>
    <w:rsid w:val="00757123"/>
    <w:rsid w:val="00763B34"/>
    <w:rsid w:val="00763B85"/>
    <w:rsid w:val="0076415C"/>
    <w:rsid w:val="00764881"/>
    <w:rsid w:val="00765601"/>
    <w:rsid w:val="00765D33"/>
    <w:rsid w:val="0077449B"/>
    <w:rsid w:val="007779DB"/>
    <w:rsid w:val="0078209E"/>
    <w:rsid w:val="007835E0"/>
    <w:rsid w:val="0078392A"/>
    <w:rsid w:val="007863A5"/>
    <w:rsid w:val="007940AB"/>
    <w:rsid w:val="00795883"/>
    <w:rsid w:val="00797C8C"/>
    <w:rsid w:val="007A12EB"/>
    <w:rsid w:val="007A22A4"/>
    <w:rsid w:val="007A2F22"/>
    <w:rsid w:val="007A3116"/>
    <w:rsid w:val="007A5A90"/>
    <w:rsid w:val="007B0302"/>
    <w:rsid w:val="007B14E5"/>
    <w:rsid w:val="007B15BC"/>
    <w:rsid w:val="007B294C"/>
    <w:rsid w:val="007B362C"/>
    <w:rsid w:val="007B5A79"/>
    <w:rsid w:val="007B646C"/>
    <w:rsid w:val="007B72E4"/>
    <w:rsid w:val="007B7E63"/>
    <w:rsid w:val="007C1E83"/>
    <w:rsid w:val="007C31FF"/>
    <w:rsid w:val="007C4347"/>
    <w:rsid w:val="007C628F"/>
    <w:rsid w:val="007C7C42"/>
    <w:rsid w:val="007C7E38"/>
    <w:rsid w:val="007D4181"/>
    <w:rsid w:val="007D5E8E"/>
    <w:rsid w:val="007D6418"/>
    <w:rsid w:val="007E2022"/>
    <w:rsid w:val="007E208F"/>
    <w:rsid w:val="007E358B"/>
    <w:rsid w:val="007E4666"/>
    <w:rsid w:val="007E4C5F"/>
    <w:rsid w:val="007E4F96"/>
    <w:rsid w:val="007E5F1E"/>
    <w:rsid w:val="007F0062"/>
    <w:rsid w:val="007F0261"/>
    <w:rsid w:val="007F09F5"/>
    <w:rsid w:val="007F1F20"/>
    <w:rsid w:val="007F39E5"/>
    <w:rsid w:val="007F52B0"/>
    <w:rsid w:val="007F6CF7"/>
    <w:rsid w:val="0080079C"/>
    <w:rsid w:val="00803608"/>
    <w:rsid w:val="00805CEC"/>
    <w:rsid w:val="008066F6"/>
    <w:rsid w:val="008109AC"/>
    <w:rsid w:val="00820344"/>
    <w:rsid w:val="00822271"/>
    <w:rsid w:val="00824AF6"/>
    <w:rsid w:val="00824B22"/>
    <w:rsid w:val="00824E66"/>
    <w:rsid w:val="00825577"/>
    <w:rsid w:val="008272DC"/>
    <w:rsid w:val="00827F54"/>
    <w:rsid w:val="0083094E"/>
    <w:rsid w:val="00832AA9"/>
    <w:rsid w:val="008336C0"/>
    <w:rsid w:val="00834DB4"/>
    <w:rsid w:val="00835F8A"/>
    <w:rsid w:val="0084025E"/>
    <w:rsid w:val="00840529"/>
    <w:rsid w:val="008416D8"/>
    <w:rsid w:val="00842041"/>
    <w:rsid w:val="008472D9"/>
    <w:rsid w:val="00852B18"/>
    <w:rsid w:val="0085557E"/>
    <w:rsid w:val="0086012D"/>
    <w:rsid w:val="0086284B"/>
    <w:rsid w:val="0086454C"/>
    <w:rsid w:val="008645B0"/>
    <w:rsid w:val="00865E05"/>
    <w:rsid w:val="00867E6E"/>
    <w:rsid w:val="008730F9"/>
    <w:rsid w:val="00874AE8"/>
    <w:rsid w:val="00875AB6"/>
    <w:rsid w:val="00881C59"/>
    <w:rsid w:val="00883E7C"/>
    <w:rsid w:val="00885A7F"/>
    <w:rsid w:val="008867D4"/>
    <w:rsid w:val="00893007"/>
    <w:rsid w:val="00895A91"/>
    <w:rsid w:val="008A0128"/>
    <w:rsid w:val="008A1B9B"/>
    <w:rsid w:val="008B17BF"/>
    <w:rsid w:val="008B26FF"/>
    <w:rsid w:val="008B366E"/>
    <w:rsid w:val="008B3E3E"/>
    <w:rsid w:val="008B5A2B"/>
    <w:rsid w:val="008C0101"/>
    <w:rsid w:val="008C58E5"/>
    <w:rsid w:val="008C5982"/>
    <w:rsid w:val="008C5B2F"/>
    <w:rsid w:val="008C7EC0"/>
    <w:rsid w:val="008D1201"/>
    <w:rsid w:val="008D1AAF"/>
    <w:rsid w:val="008D1DF8"/>
    <w:rsid w:val="008D5325"/>
    <w:rsid w:val="008D7AC3"/>
    <w:rsid w:val="008E0AAE"/>
    <w:rsid w:val="008E21E6"/>
    <w:rsid w:val="008E3125"/>
    <w:rsid w:val="008E4033"/>
    <w:rsid w:val="008E65A8"/>
    <w:rsid w:val="008F33AF"/>
    <w:rsid w:val="008F4D83"/>
    <w:rsid w:val="008F4F8E"/>
    <w:rsid w:val="00901B8B"/>
    <w:rsid w:val="00902B88"/>
    <w:rsid w:val="009072C1"/>
    <w:rsid w:val="009077B5"/>
    <w:rsid w:val="00910459"/>
    <w:rsid w:val="00911A1A"/>
    <w:rsid w:val="00912083"/>
    <w:rsid w:val="00912201"/>
    <w:rsid w:val="00916616"/>
    <w:rsid w:val="009179F6"/>
    <w:rsid w:val="00921341"/>
    <w:rsid w:val="0092149C"/>
    <w:rsid w:val="009225CD"/>
    <w:rsid w:val="00923126"/>
    <w:rsid w:val="009251BA"/>
    <w:rsid w:val="0092650F"/>
    <w:rsid w:val="00926695"/>
    <w:rsid w:val="00927B09"/>
    <w:rsid w:val="009308D1"/>
    <w:rsid w:val="009313D5"/>
    <w:rsid w:val="009317FF"/>
    <w:rsid w:val="00931AC0"/>
    <w:rsid w:val="009328FB"/>
    <w:rsid w:val="00933DE4"/>
    <w:rsid w:val="009349DB"/>
    <w:rsid w:val="009355C6"/>
    <w:rsid w:val="009373B7"/>
    <w:rsid w:val="0094062B"/>
    <w:rsid w:val="00944958"/>
    <w:rsid w:val="009458D5"/>
    <w:rsid w:val="00945CA5"/>
    <w:rsid w:val="0094603C"/>
    <w:rsid w:val="009461AC"/>
    <w:rsid w:val="00946550"/>
    <w:rsid w:val="009505CC"/>
    <w:rsid w:val="00956A04"/>
    <w:rsid w:val="00957686"/>
    <w:rsid w:val="00961EBB"/>
    <w:rsid w:val="009639D1"/>
    <w:rsid w:val="00966971"/>
    <w:rsid w:val="00967F58"/>
    <w:rsid w:val="009726DF"/>
    <w:rsid w:val="009727F7"/>
    <w:rsid w:val="009738C0"/>
    <w:rsid w:val="00976424"/>
    <w:rsid w:val="00977E7B"/>
    <w:rsid w:val="0098337C"/>
    <w:rsid w:val="009837F6"/>
    <w:rsid w:val="00983FB0"/>
    <w:rsid w:val="0098698B"/>
    <w:rsid w:val="009915DC"/>
    <w:rsid w:val="009A2C79"/>
    <w:rsid w:val="009A72FC"/>
    <w:rsid w:val="009A74DE"/>
    <w:rsid w:val="009B0173"/>
    <w:rsid w:val="009B2E76"/>
    <w:rsid w:val="009B3BEC"/>
    <w:rsid w:val="009B3E22"/>
    <w:rsid w:val="009B5874"/>
    <w:rsid w:val="009B6D4A"/>
    <w:rsid w:val="009C1C17"/>
    <w:rsid w:val="009C218F"/>
    <w:rsid w:val="009C2C00"/>
    <w:rsid w:val="009C4687"/>
    <w:rsid w:val="009C5405"/>
    <w:rsid w:val="009C72CD"/>
    <w:rsid w:val="009D0239"/>
    <w:rsid w:val="009D16A2"/>
    <w:rsid w:val="009D2753"/>
    <w:rsid w:val="009D4849"/>
    <w:rsid w:val="009D69F1"/>
    <w:rsid w:val="009D76E8"/>
    <w:rsid w:val="009D7A4B"/>
    <w:rsid w:val="009E3622"/>
    <w:rsid w:val="009E3A24"/>
    <w:rsid w:val="009E4C0C"/>
    <w:rsid w:val="009E5984"/>
    <w:rsid w:val="009F0821"/>
    <w:rsid w:val="009F2128"/>
    <w:rsid w:val="009F267A"/>
    <w:rsid w:val="009F2A45"/>
    <w:rsid w:val="009F7511"/>
    <w:rsid w:val="00A01413"/>
    <w:rsid w:val="00A02C95"/>
    <w:rsid w:val="00A03049"/>
    <w:rsid w:val="00A04A84"/>
    <w:rsid w:val="00A10EE7"/>
    <w:rsid w:val="00A11AF5"/>
    <w:rsid w:val="00A1407B"/>
    <w:rsid w:val="00A15C57"/>
    <w:rsid w:val="00A173C1"/>
    <w:rsid w:val="00A20AED"/>
    <w:rsid w:val="00A2424E"/>
    <w:rsid w:val="00A2500C"/>
    <w:rsid w:val="00A2532D"/>
    <w:rsid w:val="00A26E5C"/>
    <w:rsid w:val="00A31621"/>
    <w:rsid w:val="00A3234F"/>
    <w:rsid w:val="00A335AE"/>
    <w:rsid w:val="00A43B9C"/>
    <w:rsid w:val="00A45215"/>
    <w:rsid w:val="00A476A9"/>
    <w:rsid w:val="00A5007A"/>
    <w:rsid w:val="00A527F9"/>
    <w:rsid w:val="00A54E1F"/>
    <w:rsid w:val="00A55805"/>
    <w:rsid w:val="00A56C65"/>
    <w:rsid w:val="00A575F4"/>
    <w:rsid w:val="00A6013A"/>
    <w:rsid w:val="00A608E7"/>
    <w:rsid w:val="00A62AAE"/>
    <w:rsid w:val="00A656B2"/>
    <w:rsid w:val="00A6673A"/>
    <w:rsid w:val="00A674D8"/>
    <w:rsid w:val="00A74847"/>
    <w:rsid w:val="00A75C31"/>
    <w:rsid w:val="00A76619"/>
    <w:rsid w:val="00A800CA"/>
    <w:rsid w:val="00A8212A"/>
    <w:rsid w:val="00A8304A"/>
    <w:rsid w:val="00A84848"/>
    <w:rsid w:val="00A9330F"/>
    <w:rsid w:val="00A938CC"/>
    <w:rsid w:val="00A93C9C"/>
    <w:rsid w:val="00A9422E"/>
    <w:rsid w:val="00A94783"/>
    <w:rsid w:val="00A95FB7"/>
    <w:rsid w:val="00A96FC4"/>
    <w:rsid w:val="00A97E62"/>
    <w:rsid w:val="00AA0BBB"/>
    <w:rsid w:val="00AA5013"/>
    <w:rsid w:val="00AA6C7C"/>
    <w:rsid w:val="00AA7352"/>
    <w:rsid w:val="00AB0655"/>
    <w:rsid w:val="00AB1237"/>
    <w:rsid w:val="00AB3108"/>
    <w:rsid w:val="00AB5278"/>
    <w:rsid w:val="00AB52F2"/>
    <w:rsid w:val="00AB60BC"/>
    <w:rsid w:val="00AB62DC"/>
    <w:rsid w:val="00AC0378"/>
    <w:rsid w:val="00AC12C4"/>
    <w:rsid w:val="00AC36E1"/>
    <w:rsid w:val="00AC5FF5"/>
    <w:rsid w:val="00AC66EB"/>
    <w:rsid w:val="00AD2DC6"/>
    <w:rsid w:val="00AD2DF7"/>
    <w:rsid w:val="00AD4578"/>
    <w:rsid w:val="00AD5DFB"/>
    <w:rsid w:val="00AD6E1A"/>
    <w:rsid w:val="00AD7B17"/>
    <w:rsid w:val="00AE0B0C"/>
    <w:rsid w:val="00AE2FD0"/>
    <w:rsid w:val="00AE3338"/>
    <w:rsid w:val="00AE441D"/>
    <w:rsid w:val="00AE4A60"/>
    <w:rsid w:val="00AE60FF"/>
    <w:rsid w:val="00AF0283"/>
    <w:rsid w:val="00AF1709"/>
    <w:rsid w:val="00AF24ED"/>
    <w:rsid w:val="00AF2BCE"/>
    <w:rsid w:val="00AF469B"/>
    <w:rsid w:val="00AF4E2A"/>
    <w:rsid w:val="00AF60A3"/>
    <w:rsid w:val="00AF626F"/>
    <w:rsid w:val="00AF6ACD"/>
    <w:rsid w:val="00B000C3"/>
    <w:rsid w:val="00B003C6"/>
    <w:rsid w:val="00B01B2C"/>
    <w:rsid w:val="00B02AA8"/>
    <w:rsid w:val="00B048BB"/>
    <w:rsid w:val="00B115C9"/>
    <w:rsid w:val="00B132CB"/>
    <w:rsid w:val="00B15E22"/>
    <w:rsid w:val="00B2072F"/>
    <w:rsid w:val="00B20B7E"/>
    <w:rsid w:val="00B2250D"/>
    <w:rsid w:val="00B2464F"/>
    <w:rsid w:val="00B25070"/>
    <w:rsid w:val="00B25A5F"/>
    <w:rsid w:val="00B26056"/>
    <w:rsid w:val="00B30A0C"/>
    <w:rsid w:val="00B31B9D"/>
    <w:rsid w:val="00B359E1"/>
    <w:rsid w:val="00B3743C"/>
    <w:rsid w:val="00B374E2"/>
    <w:rsid w:val="00B37803"/>
    <w:rsid w:val="00B417C3"/>
    <w:rsid w:val="00B41A8F"/>
    <w:rsid w:val="00B41F00"/>
    <w:rsid w:val="00B42E56"/>
    <w:rsid w:val="00B44354"/>
    <w:rsid w:val="00B44929"/>
    <w:rsid w:val="00B44B60"/>
    <w:rsid w:val="00B4529B"/>
    <w:rsid w:val="00B45DF8"/>
    <w:rsid w:val="00B50BCF"/>
    <w:rsid w:val="00B53E62"/>
    <w:rsid w:val="00B57A42"/>
    <w:rsid w:val="00B617DE"/>
    <w:rsid w:val="00B61C29"/>
    <w:rsid w:val="00B6645D"/>
    <w:rsid w:val="00B7047D"/>
    <w:rsid w:val="00B73D6D"/>
    <w:rsid w:val="00B74018"/>
    <w:rsid w:val="00B760DF"/>
    <w:rsid w:val="00B77CF4"/>
    <w:rsid w:val="00B809BB"/>
    <w:rsid w:val="00B84076"/>
    <w:rsid w:val="00B86755"/>
    <w:rsid w:val="00B86BC9"/>
    <w:rsid w:val="00B90A84"/>
    <w:rsid w:val="00B91077"/>
    <w:rsid w:val="00B9163C"/>
    <w:rsid w:val="00B928AE"/>
    <w:rsid w:val="00B92FD2"/>
    <w:rsid w:val="00BA1067"/>
    <w:rsid w:val="00BA143B"/>
    <w:rsid w:val="00BA52EC"/>
    <w:rsid w:val="00BA570D"/>
    <w:rsid w:val="00BA60BD"/>
    <w:rsid w:val="00BA64E5"/>
    <w:rsid w:val="00BB266E"/>
    <w:rsid w:val="00BB4A27"/>
    <w:rsid w:val="00BB5E14"/>
    <w:rsid w:val="00BB7BC4"/>
    <w:rsid w:val="00BB7D40"/>
    <w:rsid w:val="00BC03E3"/>
    <w:rsid w:val="00BC17AE"/>
    <w:rsid w:val="00BD3349"/>
    <w:rsid w:val="00BD6BBC"/>
    <w:rsid w:val="00BE098B"/>
    <w:rsid w:val="00BE3552"/>
    <w:rsid w:val="00BE3B37"/>
    <w:rsid w:val="00BE45AB"/>
    <w:rsid w:val="00BE63D2"/>
    <w:rsid w:val="00BF1206"/>
    <w:rsid w:val="00BF28CA"/>
    <w:rsid w:val="00BF2F09"/>
    <w:rsid w:val="00BF3E95"/>
    <w:rsid w:val="00BF5C66"/>
    <w:rsid w:val="00BF7A2E"/>
    <w:rsid w:val="00C01E00"/>
    <w:rsid w:val="00C02B1B"/>
    <w:rsid w:val="00C058A5"/>
    <w:rsid w:val="00C1042C"/>
    <w:rsid w:val="00C12D6D"/>
    <w:rsid w:val="00C152F6"/>
    <w:rsid w:val="00C153D7"/>
    <w:rsid w:val="00C1589F"/>
    <w:rsid w:val="00C17411"/>
    <w:rsid w:val="00C20C2E"/>
    <w:rsid w:val="00C21809"/>
    <w:rsid w:val="00C21AAB"/>
    <w:rsid w:val="00C250DF"/>
    <w:rsid w:val="00C3001A"/>
    <w:rsid w:val="00C31079"/>
    <w:rsid w:val="00C326B7"/>
    <w:rsid w:val="00C3378F"/>
    <w:rsid w:val="00C373B6"/>
    <w:rsid w:val="00C374EB"/>
    <w:rsid w:val="00C37DB9"/>
    <w:rsid w:val="00C44602"/>
    <w:rsid w:val="00C457E3"/>
    <w:rsid w:val="00C45ED6"/>
    <w:rsid w:val="00C45F13"/>
    <w:rsid w:val="00C47C3D"/>
    <w:rsid w:val="00C5053F"/>
    <w:rsid w:val="00C526DC"/>
    <w:rsid w:val="00C5304B"/>
    <w:rsid w:val="00C57A02"/>
    <w:rsid w:val="00C614F3"/>
    <w:rsid w:val="00C64A26"/>
    <w:rsid w:val="00C65B12"/>
    <w:rsid w:val="00C66755"/>
    <w:rsid w:val="00C67867"/>
    <w:rsid w:val="00C67D44"/>
    <w:rsid w:val="00C67ED4"/>
    <w:rsid w:val="00C74F5E"/>
    <w:rsid w:val="00C75E85"/>
    <w:rsid w:val="00C76A02"/>
    <w:rsid w:val="00C777E4"/>
    <w:rsid w:val="00C77E9B"/>
    <w:rsid w:val="00C94D4D"/>
    <w:rsid w:val="00C95309"/>
    <w:rsid w:val="00CA32CB"/>
    <w:rsid w:val="00CA40C2"/>
    <w:rsid w:val="00CA4FE4"/>
    <w:rsid w:val="00CA516D"/>
    <w:rsid w:val="00CA61EF"/>
    <w:rsid w:val="00CB00D1"/>
    <w:rsid w:val="00CB03D6"/>
    <w:rsid w:val="00CB6BB5"/>
    <w:rsid w:val="00CB74CC"/>
    <w:rsid w:val="00CC562E"/>
    <w:rsid w:val="00CD0F74"/>
    <w:rsid w:val="00CD2BEE"/>
    <w:rsid w:val="00CD442D"/>
    <w:rsid w:val="00CD57BC"/>
    <w:rsid w:val="00CE03F5"/>
    <w:rsid w:val="00CE1355"/>
    <w:rsid w:val="00CE4428"/>
    <w:rsid w:val="00CE4EF2"/>
    <w:rsid w:val="00CE7EF7"/>
    <w:rsid w:val="00CF2D18"/>
    <w:rsid w:val="00CF4204"/>
    <w:rsid w:val="00CF47C9"/>
    <w:rsid w:val="00CF60AC"/>
    <w:rsid w:val="00D024F1"/>
    <w:rsid w:val="00D02535"/>
    <w:rsid w:val="00D0443B"/>
    <w:rsid w:val="00D049EA"/>
    <w:rsid w:val="00D07583"/>
    <w:rsid w:val="00D0768F"/>
    <w:rsid w:val="00D07BF0"/>
    <w:rsid w:val="00D10DBA"/>
    <w:rsid w:val="00D13F3C"/>
    <w:rsid w:val="00D15BA7"/>
    <w:rsid w:val="00D16190"/>
    <w:rsid w:val="00D226D2"/>
    <w:rsid w:val="00D24574"/>
    <w:rsid w:val="00D25E7B"/>
    <w:rsid w:val="00D26B22"/>
    <w:rsid w:val="00D306DD"/>
    <w:rsid w:val="00D30AB3"/>
    <w:rsid w:val="00D3106C"/>
    <w:rsid w:val="00D31640"/>
    <w:rsid w:val="00D317BA"/>
    <w:rsid w:val="00D31FDE"/>
    <w:rsid w:val="00D33044"/>
    <w:rsid w:val="00D33715"/>
    <w:rsid w:val="00D33CEF"/>
    <w:rsid w:val="00D34B2F"/>
    <w:rsid w:val="00D35BCE"/>
    <w:rsid w:val="00D41A4C"/>
    <w:rsid w:val="00D42500"/>
    <w:rsid w:val="00D45A65"/>
    <w:rsid w:val="00D46944"/>
    <w:rsid w:val="00D5511D"/>
    <w:rsid w:val="00D565DC"/>
    <w:rsid w:val="00D57379"/>
    <w:rsid w:val="00D578FE"/>
    <w:rsid w:val="00D60622"/>
    <w:rsid w:val="00D62860"/>
    <w:rsid w:val="00D661DB"/>
    <w:rsid w:val="00D66D3C"/>
    <w:rsid w:val="00D6709E"/>
    <w:rsid w:val="00D7313C"/>
    <w:rsid w:val="00D7411D"/>
    <w:rsid w:val="00D80E06"/>
    <w:rsid w:val="00D8151F"/>
    <w:rsid w:val="00D84C87"/>
    <w:rsid w:val="00D916E6"/>
    <w:rsid w:val="00D92CA9"/>
    <w:rsid w:val="00D93783"/>
    <w:rsid w:val="00D979EE"/>
    <w:rsid w:val="00DA309B"/>
    <w:rsid w:val="00DA34DF"/>
    <w:rsid w:val="00DA4239"/>
    <w:rsid w:val="00DA50DB"/>
    <w:rsid w:val="00DA6249"/>
    <w:rsid w:val="00DA780E"/>
    <w:rsid w:val="00DB1279"/>
    <w:rsid w:val="00DB1F9B"/>
    <w:rsid w:val="00DB2A85"/>
    <w:rsid w:val="00DB3F08"/>
    <w:rsid w:val="00DB523E"/>
    <w:rsid w:val="00DB5442"/>
    <w:rsid w:val="00DB55C3"/>
    <w:rsid w:val="00DB60F7"/>
    <w:rsid w:val="00DC1652"/>
    <w:rsid w:val="00DC3B70"/>
    <w:rsid w:val="00DC4E87"/>
    <w:rsid w:val="00DC6BC1"/>
    <w:rsid w:val="00DD41AF"/>
    <w:rsid w:val="00DE06BB"/>
    <w:rsid w:val="00DE3695"/>
    <w:rsid w:val="00DE5CF5"/>
    <w:rsid w:val="00DF024E"/>
    <w:rsid w:val="00DF0366"/>
    <w:rsid w:val="00DF5091"/>
    <w:rsid w:val="00DF570D"/>
    <w:rsid w:val="00DF79B5"/>
    <w:rsid w:val="00E0191B"/>
    <w:rsid w:val="00E04929"/>
    <w:rsid w:val="00E14B28"/>
    <w:rsid w:val="00E17540"/>
    <w:rsid w:val="00E17A62"/>
    <w:rsid w:val="00E23130"/>
    <w:rsid w:val="00E23B16"/>
    <w:rsid w:val="00E23B62"/>
    <w:rsid w:val="00E3073B"/>
    <w:rsid w:val="00E31A7A"/>
    <w:rsid w:val="00E3679F"/>
    <w:rsid w:val="00E370FE"/>
    <w:rsid w:val="00E4100D"/>
    <w:rsid w:val="00E46CFE"/>
    <w:rsid w:val="00E471D5"/>
    <w:rsid w:val="00E473E4"/>
    <w:rsid w:val="00E52489"/>
    <w:rsid w:val="00E5285A"/>
    <w:rsid w:val="00E528DC"/>
    <w:rsid w:val="00E5407A"/>
    <w:rsid w:val="00E54E9C"/>
    <w:rsid w:val="00E55D05"/>
    <w:rsid w:val="00E576CD"/>
    <w:rsid w:val="00E57704"/>
    <w:rsid w:val="00E60555"/>
    <w:rsid w:val="00E63FBC"/>
    <w:rsid w:val="00E65EFE"/>
    <w:rsid w:val="00E66755"/>
    <w:rsid w:val="00E66D72"/>
    <w:rsid w:val="00E715AC"/>
    <w:rsid w:val="00E7261A"/>
    <w:rsid w:val="00E7316B"/>
    <w:rsid w:val="00E73629"/>
    <w:rsid w:val="00E746BA"/>
    <w:rsid w:val="00E74DBA"/>
    <w:rsid w:val="00E75657"/>
    <w:rsid w:val="00E77B8D"/>
    <w:rsid w:val="00E80AE9"/>
    <w:rsid w:val="00E81589"/>
    <w:rsid w:val="00E8250D"/>
    <w:rsid w:val="00E82EAD"/>
    <w:rsid w:val="00E84191"/>
    <w:rsid w:val="00E8615F"/>
    <w:rsid w:val="00E91194"/>
    <w:rsid w:val="00E914D0"/>
    <w:rsid w:val="00E9251D"/>
    <w:rsid w:val="00E944A1"/>
    <w:rsid w:val="00E97D23"/>
    <w:rsid w:val="00EA0CD4"/>
    <w:rsid w:val="00EA21BE"/>
    <w:rsid w:val="00EA2445"/>
    <w:rsid w:val="00EA2724"/>
    <w:rsid w:val="00EA2B95"/>
    <w:rsid w:val="00EA36AC"/>
    <w:rsid w:val="00EA46D9"/>
    <w:rsid w:val="00EA4A97"/>
    <w:rsid w:val="00EA5755"/>
    <w:rsid w:val="00EA5B37"/>
    <w:rsid w:val="00EA7994"/>
    <w:rsid w:val="00EA7CA5"/>
    <w:rsid w:val="00EB0284"/>
    <w:rsid w:val="00EB1A11"/>
    <w:rsid w:val="00EB200C"/>
    <w:rsid w:val="00EB4DD7"/>
    <w:rsid w:val="00EB6E89"/>
    <w:rsid w:val="00EB73BE"/>
    <w:rsid w:val="00EC06A9"/>
    <w:rsid w:val="00EC1C63"/>
    <w:rsid w:val="00EC35B9"/>
    <w:rsid w:val="00EC5776"/>
    <w:rsid w:val="00EC63EA"/>
    <w:rsid w:val="00EC7D15"/>
    <w:rsid w:val="00EC7D5A"/>
    <w:rsid w:val="00ED0E41"/>
    <w:rsid w:val="00ED341D"/>
    <w:rsid w:val="00ED5CA4"/>
    <w:rsid w:val="00ED7D13"/>
    <w:rsid w:val="00EE0996"/>
    <w:rsid w:val="00EE1010"/>
    <w:rsid w:val="00EE2487"/>
    <w:rsid w:val="00EF1B19"/>
    <w:rsid w:val="00EF1B40"/>
    <w:rsid w:val="00EF3619"/>
    <w:rsid w:val="00EF4443"/>
    <w:rsid w:val="00EF4931"/>
    <w:rsid w:val="00F003EE"/>
    <w:rsid w:val="00F04E62"/>
    <w:rsid w:val="00F05E17"/>
    <w:rsid w:val="00F06F19"/>
    <w:rsid w:val="00F11BE0"/>
    <w:rsid w:val="00F1439E"/>
    <w:rsid w:val="00F160E9"/>
    <w:rsid w:val="00F16341"/>
    <w:rsid w:val="00F173E4"/>
    <w:rsid w:val="00F20986"/>
    <w:rsid w:val="00F22FD1"/>
    <w:rsid w:val="00F2394E"/>
    <w:rsid w:val="00F248CE"/>
    <w:rsid w:val="00F26EAC"/>
    <w:rsid w:val="00F3057B"/>
    <w:rsid w:val="00F30B4A"/>
    <w:rsid w:val="00F31CDC"/>
    <w:rsid w:val="00F31D45"/>
    <w:rsid w:val="00F32C7F"/>
    <w:rsid w:val="00F3453D"/>
    <w:rsid w:val="00F34842"/>
    <w:rsid w:val="00F37860"/>
    <w:rsid w:val="00F40435"/>
    <w:rsid w:val="00F41AE0"/>
    <w:rsid w:val="00F41EC1"/>
    <w:rsid w:val="00F452E3"/>
    <w:rsid w:val="00F472A5"/>
    <w:rsid w:val="00F5145A"/>
    <w:rsid w:val="00F5318A"/>
    <w:rsid w:val="00F53A16"/>
    <w:rsid w:val="00F54041"/>
    <w:rsid w:val="00F56BEF"/>
    <w:rsid w:val="00F60C67"/>
    <w:rsid w:val="00F61AF9"/>
    <w:rsid w:val="00F63C8C"/>
    <w:rsid w:val="00F6403A"/>
    <w:rsid w:val="00F6475C"/>
    <w:rsid w:val="00F64A6F"/>
    <w:rsid w:val="00F64D86"/>
    <w:rsid w:val="00F66BBD"/>
    <w:rsid w:val="00F70A43"/>
    <w:rsid w:val="00F72327"/>
    <w:rsid w:val="00F74EEC"/>
    <w:rsid w:val="00F76D94"/>
    <w:rsid w:val="00F77B44"/>
    <w:rsid w:val="00F8162A"/>
    <w:rsid w:val="00F819D4"/>
    <w:rsid w:val="00F84D7B"/>
    <w:rsid w:val="00F850A0"/>
    <w:rsid w:val="00F907FA"/>
    <w:rsid w:val="00F9089E"/>
    <w:rsid w:val="00F925C3"/>
    <w:rsid w:val="00F937EF"/>
    <w:rsid w:val="00F944EC"/>
    <w:rsid w:val="00F94ECF"/>
    <w:rsid w:val="00F97E79"/>
    <w:rsid w:val="00FA03E4"/>
    <w:rsid w:val="00FA1EEF"/>
    <w:rsid w:val="00FA2A6F"/>
    <w:rsid w:val="00FA2C8C"/>
    <w:rsid w:val="00FA2FEB"/>
    <w:rsid w:val="00FA69EA"/>
    <w:rsid w:val="00FB03C6"/>
    <w:rsid w:val="00FB3886"/>
    <w:rsid w:val="00FB56DC"/>
    <w:rsid w:val="00FB6990"/>
    <w:rsid w:val="00FC28CF"/>
    <w:rsid w:val="00FC633F"/>
    <w:rsid w:val="00FD0E78"/>
    <w:rsid w:val="00FD3613"/>
    <w:rsid w:val="00FD5705"/>
    <w:rsid w:val="00FD585E"/>
    <w:rsid w:val="00FE0E8D"/>
    <w:rsid w:val="00FE45F2"/>
    <w:rsid w:val="00FE5F9A"/>
    <w:rsid w:val="00FE66AE"/>
    <w:rsid w:val="00FF051D"/>
    <w:rsid w:val="00FF1335"/>
    <w:rsid w:val="00FF51AA"/>
    <w:rsid w:val="00FF63DD"/>
    <w:rsid w:val="00FF7273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2E4"/>
    <w:pPr>
      <w:spacing w:after="200" w:line="276" w:lineRule="auto"/>
    </w:pPr>
    <w:rPr>
      <w:sz w:val="22"/>
      <w:szCs w:val="22"/>
      <w:lang w:val="da-DK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7B72E4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7B72E4"/>
    <w:pPr>
      <w:keepNext/>
      <w:keepLines/>
      <w:spacing w:before="200" w:after="0"/>
      <w:outlineLvl w:val="1"/>
    </w:pPr>
    <w:rPr>
      <w:rFonts w:ascii="Cambria" w:hAnsi="Cambria"/>
      <w:b/>
      <w:color w:val="4F81BD"/>
      <w:sz w:val="26"/>
      <w:szCs w:val="20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7B72E4"/>
    <w:pPr>
      <w:keepNext/>
      <w:keepLines/>
      <w:spacing w:before="200" w:after="0"/>
      <w:outlineLvl w:val="2"/>
    </w:pPr>
    <w:rPr>
      <w:rFonts w:ascii="Cambria" w:hAnsi="Cambria"/>
      <w:b/>
      <w:color w:val="4F81BD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7B72E4"/>
    <w:rPr>
      <w:rFonts w:ascii="Cambria" w:hAnsi="Cambria"/>
      <w:b/>
      <w:color w:val="365F91"/>
      <w:sz w:val="28"/>
    </w:rPr>
  </w:style>
  <w:style w:type="character" w:customStyle="1" w:styleId="Titre2Car">
    <w:name w:val="Titre 2 Car"/>
    <w:link w:val="Titre2"/>
    <w:uiPriority w:val="99"/>
    <w:locked/>
    <w:rsid w:val="007B72E4"/>
    <w:rPr>
      <w:rFonts w:ascii="Cambria" w:hAnsi="Cambria"/>
      <w:b/>
      <w:color w:val="4F81BD"/>
      <w:sz w:val="26"/>
    </w:rPr>
  </w:style>
  <w:style w:type="character" w:customStyle="1" w:styleId="Titre3Car">
    <w:name w:val="Titre 3 Car"/>
    <w:link w:val="Titre3"/>
    <w:uiPriority w:val="99"/>
    <w:locked/>
    <w:rsid w:val="007B72E4"/>
    <w:rPr>
      <w:rFonts w:ascii="Cambria" w:hAnsi="Cambria"/>
      <w:b/>
      <w:color w:val="4F81BD"/>
    </w:rPr>
  </w:style>
  <w:style w:type="paragraph" w:styleId="Lgende">
    <w:name w:val="caption"/>
    <w:basedOn w:val="Normal"/>
    <w:next w:val="Normal"/>
    <w:uiPriority w:val="99"/>
    <w:qFormat/>
    <w:rsid w:val="007B72E4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uiPriority w:val="99"/>
    <w:rsid w:val="007B72E4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7B72E4"/>
    <w:pPr>
      <w:spacing w:line="240" w:lineRule="auto"/>
    </w:pPr>
    <w:rPr>
      <w:sz w:val="20"/>
      <w:szCs w:val="20"/>
      <w:lang w:val="en-US"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7B72E4"/>
    <w:rPr>
      <w:rFonts w:ascii="Calibri" w:hAnsi="Calibri"/>
      <w:sz w:val="20"/>
    </w:rPr>
  </w:style>
  <w:style w:type="character" w:styleId="Lienhypertexte">
    <w:name w:val="Hyperlink"/>
    <w:uiPriority w:val="99"/>
    <w:semiHidden/>
    <w:rsid w:val="007B72E4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7B72E4"/>
  </w:style>
  <w:style w:type="paragraph" w:styleId="Textedebulles">
    <w:name w:val="Balloon Text"/>
    <w:basedOn w:val="Normal"/>
    <w:link w:val="TextedebullesCar"/>
    <w:uiPriority w:val="99"/>
    <w:semiHidden/>
    <w:rsid w:val="007B72E4"/>
    <w:pPr>
      <w:spacing w:after="0" w:line="240" w:lineRule="auto"/>
    </w:pPr>
    <w:rPr>
      <w:rFonts w:ascii="Tahoma" w:hAnsi="Tahoma"/>
      <w:sz w:val="16"/>
      <w:szCs w:val="20"/>
      <w:lang w:val="en-US"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7B72E4"/>
    <w:rPr>
      <w:rFonts w:ascii="Tahoma" w:hAnsi="Tahoma"/>
      <w:sz w:val="16"/>
    </w:rPr>
  </w:style>
  <w:style w:type="character" w:styleId="Numrodeligne">
    <w:name w:val="line number"/>
    <w:uiPriority w:val="99"/>
    <w:semiHidden/>
    <w:rsid w:val="007B72E4"/>
    <w:rPr>
      <w:rFonts w:cs="Times New Roman"/>
    </w:rPr>
  </w:style>
  <w:style w:type="paragraph" w:styleId="Titre">
    <w:name w:val="Title"/>
    <w:basedOn w:val="Normal"/>
    <w:next w:val="Normal"/>
    <w:link w:val="TitreCar"/>
    <w:uiPriority w:val="99"/>
    <w:qFormat/>
    <w:rsid w:val="0010593C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20"/>
      <w:lang w:val="en-US" w:eastAsia="fr-FR"/>
    </w:rPr>
  </w:style>
  <w:style w:type="character" w:customStyle="1" w:styleId="TitreCar">
    <w:name w:val="Titre Car"/>
    <w:link w:val="Titre"/>
    <w:uiPriority w:val="99"/>
    <w:locked/>
    <w:rsid w:val="0010593C"/>
    <w:rPr>
      <w:rFonts w:ascii="Cambria" w:hAnsi="Cambria"/>
      <w:color w:val="17365D"/>
      <w:spacing w:val="5"/>
      <w:kern w:val="28"/>
      <w:sz w:val="52"/>
    </w:rPr>
  </w:style>
  <w:style w:type="paragraph" w:styleId="Paragraphedeliste">
    <w:name w:val="List Paragraph"/>
    <w:basedOn w:val="Normal"/>
    <w:uiPriority w:val="99"/>
    <w:qFormat/>
    <w:rsid w:val="00F452E3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3164D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53164D"/>
    <w:rPr>
      <w:rFonts w:ascii="Calibri" w:hAnsi="Calibri"/>
      <w:b/>
      <w:sz w:val="20"/>
    </w:rPr>
  </w:style>
  <w:style w:type="character" w:styleId="Accentuation">
    <w:name w:val="Emphasis"/>
    <w:uiPriority w:val="99"/>
    <w:qFormat/>
    <w:locked/>
    <w:rsid w:val="00E84191"/>
    <w:rPr>
      <w:rFonts w:cs="Times New Roman"/>
      <w:i/>
    </w:rPr>
  </w:style>
  <w:style w:type="character" w:customStyle="1" w:styleId="article-headermeta-info-data">
    <w:name w:val="article-header__meta-info-data"/>
    <w:uiPriority w:val="99"/>
    <w:rsid w:val="00413FA0"/>
  </w:style>
  <w:style w:type="paragraph" w:styleId="En-tte">
    <w:name w:val="header"/>
    <w:basedOn w:val="Normal"/>
    <w:link w:val="En-tteCar"/>
    <w:uiPriority w:val="99"/>
    <w:rsid w:val="00AE4A60"/>
    <w:pPr>
      <w:tabs>
        <w:tab w:val="center" w:pos="4536"/>
        <w:tab w:val="right" w:pos="9072"/>
      </w:tabs>
      <w:spacing w:after="0" w:line="240" w:lineRule="auto"/>
    </w:pPr>
    <w:rPr>
      <w:szCs w:val="20"/>
      <w:lang w:val="en-US"/>
    </w:rPr>
  </w:style>
  <w:style w:type="character" w:customStyle="1" w:styleId="En-tteCar">
    <w:name w:val="En-tête Car"/>
    <w:link w:val="En-tte"/>
    <w:uiPriority w:val="99"/>
    <w:locked/>
    <w:rsid w:val="00AE4A60"/>
    <w:rPr>
      <w:sz w:val="22"/>
      <w:lang w:eastAsia="en-US"/>
    </w:rPr>
  </w:style>
  <w:style w:type="paragraph" w:styleId="Pieddepage">
    <w:name w:val="footer"/>
    <w:basedOn w:val="Normal"/>
    <w:link w:val="PieddepageCar"/>
    <w:uiPriority w:val="99"/>
    <w:rsid w:val="00AE4A60"/>
    <w:pPr>
      <w:tabs>
        <w:tab w:val="center" w:pos="4536"/>
        <w:tab w:val="right" w:pos="9072"/>
      </w:tabs>
      <w:spacing w:after="0" w:line="240" w:lineRule="auto"/>
    </w:pPr>
    <w:rPr>
      <w:szCs w:val="20"/>
      <w:lang w:val="en-US"/>
    </w:rPr>
  </w:style>
  <w:style w:type="character" w:customStyle="1" w:styleId="PieddepageCar">
    <w:name w:val="Pied de page Car"/>
    <w:link w:val="Pieddepage"/>
    <w:uiPriority w:val="99"/>
    <w:locked/>
    <w:rsid w:val="00AE4A60"/>
    <w:rPr>
      <w:sz w:val="22"/>
      <w:lang w:eastAsia="en-US"/>
    </w:rPr>
  </w:style>
  <w:style w:type="table" w:styleId="Grilledutableau">
    <w:name w:val="Table Grid"/>
    <w:basedOn w:val="TableauNormal"/>
    <w:uiPriority w:val="99"/>
    <w:locked/>
    <w:rsid w:val="002B1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99"/>
    <w:qFormat/>
    <w:locked/>
    <w:rsid w:val="00B45DF8"/>
    <w:pPr>
      <w:numPr>
        <w:ilvl w:val="1"/>
      </w:numPr>
    </w:pPr>
    <w:rPr>
      <w:rFonts w:ascii="Cambria" w:hAnsi="Cambria"/>
      <w:i/>
      <w:color w:val="4F81BD"/>
      <w:spacing w:val="15"/>
      <w:sz w:val="24"/>
      <w:szCs w:val="20"/>
      <w:lang w:val="en-US"/>
    </w:rPr>
  </w:style>
  <w:style w:type="character" w:customStyle="1" w:styleId="Sous-titreCar">
    <w:name w:val="Sous-titre Car"/>
    <w:link w:val="Sous-titre"/>
    <w:uiPriority w:val="99"/>
    <w:locked/>
    <w:rsid w:val="00B45DF8"/>
    <w:rPr>
      <w:rFonts w:ascii="Cambria" w:hAnsi="Cambria"/>
      <w:i/>
      <w:color w:val="4F81BD"/>
      <w:spacing w:val="15"/>
      <w:sz w:val="24"/>
      <w:lang w:eastAsia="en-US"/>
    </w:rPr>
  </w:style>
  <w:style w:type="character" w:styleId="CitationHTML">
    <w:name w:val="HTML Cite"/>
    <w:uiPriority w:val="99"/>
    <w:semiHidden/>
    <w:rsid w:val="001444E6"/>
    <w:rPr>
      <w:rFonts w:cs="Times New Roman"/>
      <w:i/>
    </w:rPr>
  </w:style>
  <w:style w:type="character" w:customStyle="1" w:styleId="author">
    <w:name w:val="author"/>
    <w:uiPriority w:val="99"/>
    <w:rsid w:val="001444E6"/>
  </w:style>
  <w:style w:type="character" w:customStyle="1" w:styleId="pubyear">
    <w:name w:val="pubyear"/>
    <w:uiPriority w:val="99"/>
    <w:rsid w:val="001444E6"/>
  </w:style>
  <w:style w:type="character" w:customStyle="1" w:styleId="articletitle">
    <w:name w:val="articletitle"/>
    <w:uiPriority w:val="99"/>
    <w:rsid w:val="001444E6"/>
  </w:style>
  <w:style w:type="character" w:customStyle="1" w:styleId="journaltitle">
    <w:name w:val="journaltitle"/>
    <w:uiPriority w:val="99"/>
    <w:rsid w:val="001444E6"/>
  </w:style>
  <w:style w:type="character" w:customStyle="1" w:styleId="vol">
    <w:name w:val="vol"/>
    <w:uiPriority w:val="99"/>
    <w:rsid w:val="001444E6"/>
  </w:style>
  <w:style w:type="character" w:customStyle="1" w:styleId="pagefirst">
    <w:name w:val="pagefirst"/>
    <w:uiPriority w:val="99"/>
    <w:rsid w:val="001444E6"/>
  </w:style>
  <w:style w:type="character" w:customStyle="1" w:styleId="pagelast">
    <w:name w:val="pagelast"/>
    <w:uiPriority w:val="99"/>
    <w:rsid w:val="001444E6"/>
  </w:style>
  <w:style w:type="character" w:customStyle="1" w:styleId="orcid-id">
    <w:name w:val="orcid-id"/>
    <w:uiPriority w:val="99"/>
    <w:rsid w:val="006F254D"/>
  </w:style>
  <w:style w:type="character" w:customStyle="1" w:styleId="article-headermeta-info-label">
    <w:name w:val="article-header__meta-info-label"/>
    <w:uiPriority w:val="99"/>
    <w:rsid w:val="00F26EAC"/>
  </w:style>
  <w:style w:type="character" w:customStyle="1" w:styleId="lauteur">
    <w:name w:val="l_auteur"/>
    <w:uiPriority w:val="99"/>
    <w:rsid w:val="00FF7273"/>
  </w:style>
  <w:style w:type="character" w:customStyle="1" w:styleId="ltitre">
    <w:name w:val="l_titre"/>
    <w:uiPriority w:val="99"/>
    <w:rsid w:val="00FF7273"/>
  </w:style>
  <w:style w:type="character" w:customStyle="1" w:styleId="lproduction">
    <w:name w:val="l_production"/>
    <w:uiPriority w:val="99"/>
    <w:rsid w:val="00FF7273"/>
  </w:style>
  <w:style w:type="character" w:customStyle="1" w:styleId="ldatep">
    <w:name w:val="l_datep"/>
    <w:uiPriority w:val="99"/>
    <w:rsid w:val="00FF7273"/>
  </w:style>
  <w:style w:type="paragraph" w:styleId="Rvision">
    <w:name w:val="Revision"/>
    <w:hidden/>
    <w:uiPriority w:val="99"/>
    <w:semiHidden/>
    <w:rsid w:val="0022507C"/>
    <w:rPr>
      <w:sz w:val="22"/>
      <w:szCs w:val="22"/>
      <w:lang w:val="da-DK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2E4"/>
    <w:pPr>
      <w:spacing w:after="200" w:line="276" w:lineRule="auto"/>
    </w:pPr>
    <w:rPr>
      <w:sz w:val="22"/>
      <w:szCs w:val="22"/>
      <w:lang w:val="da-DK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7B72E4"/>
    <w:pPr>
      <w:keepNext/>
      <w:keepLines/>
      <w:spacing w:before="480" w:after="0"/>
      <w:outlineLvl w:val="0"/>
    </w:pPr>
    <w:rPr>
      <w:rFonts w:ascii="Cambria" w:hAnsi="Cambria"/>
      <w:b/>
      <w:color w:val="365F91"/>
      <w:sz w:val="28"/>
      <w:szCs w:val="20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7B72E4"/>
    <w:pPr>
      <w:keepNext/>
      <w:keepLines/>
      <w:spacing w:before="200" w:after="0"/>
      <w:outlineLvl w:val="1"/>
    </w:pPr>
    <w:rPr>
      <w:rFonts w:ascii="Cambria" w:hAnsi="Cambria"/>
      <w:b/>
      <w:color w:val="4F81BD"/>
      <w:sz w:val="26"/>
      <w:szCs w:val="20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7B72E4"/>
    <w:pPr>
      <w:keepNext/>
      <w:keepLines/>
      <w:spacing w:before="200" w:after="0"/>
      <w:outlineLvl w:val="2"/>
    </w:pPr>
    <w:rPr>
      <w:rFonts w:ascii="Cambria" w:hAnsi="Cambria"/>
      <w:b/>
      <w:color w:val="4F81BD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7B72E4"/>
    <w:rPr>
      <w:rFonts w:ascii="Cambria" w:hAnsi="Cambria"/>
      <w:b/>
      <w:color w:val="365F91"/>
      <w:sz w:val="28"/>
    </w:rPr>
  </w:style>
  <w:style w:type="character" w:customStyle="1" w:styleId="Titre2Car">
    <w:name w:val="Titre 2 Car"/>
    <w:link w:val="Titre2"/>
    <w:uiPriority w:val="99"/>
    <w:locked/>
    <w:rsid w:val="007B72E4"/>
    <w:rPr>
      <w:rFonts w:ascii="Cambria" w:hAnsi="Cambria"/>
      <w:b/>
      <w:color w:val="4F81BD"/>
      <w:sz w:val="26"/>
    </w:rPr>
  </w:style>
  <w:style w:type="character" w:customStyle="1" w:styleId="Titre3Car">
    <w:name w:val="Titre 3 Car"/>
    <w:link w:val="Titre3"/>
    <w:uiPriority w:val="99"/>
    <w:locked/>
    <w:rsid w:val="007B72E4"/>
    <w:rPr>
      <w:rFonts w:ascii="Cambria" w:hAnsi="Cambria"/>
      <w:b/>
      <w:color w:val="4F81BD"/>
    </w:rPr>
  </w:style>
  <w:style w:type="paragraph" w:styleId="Lgende">
    <w:name w:val="caption"/>
    <w:basedOn w:val="Normal"/>
    <w:next w:val="Normal"/>
    <w:uiPriority w:val="99"/>
    <w:qFormat/>
    <w:rsid w:val="007B72E4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uiPriority w:val="99"/>
    <w:rsid w:val="007B72E4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7B72E4"/>
    <w:pPr>
      <w:spacing w:line="240" w:lineRule="auto"/>
    </w:pPr>
    <w:rPr>
      <w:sz w:val="20"/>
      <w:szCs w:val="20"/>
      <w:lang w:val="en-US"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7B72E4"/>
    <w:rPr>
      <w:rFonts w:ascii="Calibri" w:hAnsi="Calibri"/>
      <w:sz w:val="20"/>
    </w:rPr>
  </w:style>
  <w:style w:type="character" w:styleId="Lienhypertexte">
    <w:name w:val="Hyperlink"/>
    <w:uiPriority w:val="99"/>
    <w:semiHidden/>
    <w:rsid w:val="007B72E4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7B72E4"/>
  </w:style>
  <w:style w:type="paragraph" w:styleId="Textedebulles">
    <w:name w:val="Balloon Text"/>
    <w:basedOn w:val="Normal"/>
    <w:link w:val="TextedebullesCar"/>
    <w:uiPriority w:val="99"/>
    <w:semiHidden/>
    <w:rsid w:val="007B72E4"/>
    <w:pPr>
      <w:spacing w:after="0" w:line="240" w:lineRule="auto"/>
    </w:pPr>
    <w:rPr>
      <w:rFonts w:ascii="Tahoma" w:hAnsi="Tahoma"/>
      <w:sz w:val="16"/>
      <w:szCs w:val="20"/>
      <w:lang w:val="en-US"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7B72E4"/>
    <w:rPr>
      <w:rFonts w:ascii="Tahoma" w:hAnsi="Tahoma"/>
      <w:sz w:val="16"/>
    </w:rPr>
  </w:style>
  <w:style w:type="character" w:styleId="Numrodeligne">
    <w:name w:val="line number"/>
    <w:uiPriority w:val="99"/>
    <w:semiHidden/>
    <w:rsid w:val="007B72E4"/>
    <w:rPr>
      <w:rFonts w:cs="Times New Roman"/>
    </w:rPr>
  </w:style>
  <w:style w:type="paragraph" w:styleId="Titre">
    <w:name w:val="Title"/>
    <w:basedOn w:val="Normal"/>
    <w:next w:val="Normal"/>
    <w:link w:val="TitreCar"/>
    <w:uiPriority w:val="99"/>
    <w:qFormat/>
    <w:rsid w:val="0010593C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20"/>
      <w:lang w:val="en-US" w:eastAsia="fr-FR"/>
    </w:rPr>
  </w:style>
  <w:style w:type="character" w:customStyle="1" w:styleId="TitreCar">
    <w:name w:val="Titre Car"/>
    <w:link w:val="Titre"/>
    <w:uiPriority w:val="99"/>
    <w:locked/>
    <w:rsid w:val="0010593C"/>
    <w:rPr>
      <w:rFonts w:ascii="Cambria" w:hAnsi="Cambria"/>
      <w:color w:val="17365D"/>
      <w:spacing w:val="5"/>
      <w:kern w:val="28"/>
      <w:sz w:val="52"/>
    </w:rPr>
  </w:style>
  <w:style w:type="paragraph" w:styleId="Paragraphedeliste">
    <w:name w:val="List Paragraph"/>
    <w:basedOn w:val="Normal"/>
    <w:uiPriority w:val="99"/>
    <w:qFormat/>
    <w:rsid w:val="00F452E3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3164D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53164D"/>
    <w:rPr>
      <w:rFonts w:ascii="Calibri" w:hAnsi="Calibri"/>
      <w:b/>
      <w:sz w:val="20"/>
    </w:rPr>
  </w:style>
  <w:style w:type="character" w:styleId="Accentuation">
    <w:name w:val="Emphasis"/>
    <w:uiPriority w:val="99"/>
    <w:qFormat/>
    <w:locked/>
    <w:rsid w:val="00E84191"/>
    <w:rPr>
      <w:rFonts w:cs="Times New Roman"/>
      <w:i/>
    </w:rPr>
  </w:style>
  <w:style w:type="character" w:customStyle="1" w:styleId="article-headermeta-info-data">
    <w:name w:val="article-header__meta-info-data"/>
    <w:uiPriority w:val="99"/>
    <w:rsid w:val="00413FA0"/>
  </w:style>
  <w:style w:type="paragraph" w:styleId="En-tte">
    <w:name w:val="header"/>
    <w:basedOn w:val="Normal"/>
    <w:link w:val="En-tteCar"/>
    <w:uiPriority w:val="99"/>
    <w:rsid w:val="00AE4A60"/>
    <w:pPr>
      <w:tabs>
        <w:tab w:val="center" w:pos="4536"/>
        <w:tab w:val="right" w:pos="9072"/>
      </w:tabs>
      <w:spacing w:after="0" w:line="240" w:lineRule="auto"/>
    </w:pPr>
    <w:rPr>
      <w:szCs w:val="20"/>
      <w:lang w:val="en-US"/>
    </w:rPr>
  </w:style>
  <w:style w:type="character" w:customStyle="1" w:styleId="En-tteCar">
    <w:name w:val="En-tête Car"/>
    <w:link w:val="En-tte"/>
    <w:uiPriority w:val="99"/>
    <w:locked/>
    <w:rsid w:val="00AE4A60"/>
    <w:rPr>
      <w:sz w:val="22"/>
      <w:lang w:eastAsia="en-US"/>
    </w:rPr>
  </w:style>
  <w:style w:type="paragraph" w:styleId="Pieddepage">
    <w:name w:val="footer"/>
    <w:basedOn w:val="Normal"/>
    <w:link w:val="PieddepageCar"/>
    <w:uiPriority w:val="99"/>
    <w:rsid w:val="00AE4A60"/>
    <w:pPr>
      <w:tabs>
        <w:tab w:val="center" w:pos="4536"/>
        <w:tab w:val="right" w:pos="9072"/>
      </w:tabs>
      <w:spacing w:after="0" w:line="240" w:lineRule="auto"/>
    </w:pPr>
    <w:rPr>
      <w:szCs w:val="20"/>
      <w:lang w:val="en-US"/>
    </w:rPr>
  </w:style>
  <w:style w:type="character" w:customStyle="1" w:styleId="PieddepageCar">
    <w:name w:val="Pied de page Car"/>
    <w:link w:val="Pieddepage"/>
    <w:uiPriority w:val="99"/>
    <w:locked/>
    <w:rsid w:val="00AE4A60"/>
    <w:rPr>
      <w:sz w:val="22"/>
      <w:lang w:eastAsia="en-US"/>
    </w:rPr>
  </w:style>
  <w:style w:type="table" w:styleId="Grilledutableau">
    <w:name w:val="Table Grid"/>
    <w:basedOn w:val="TableauNormal"/>
    <w:uiPriority w:val="99"/>
    <w:locked/>
    <w:rsid w:val="002B1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99"/>
    <w:qFormat/>
    <w:locked/>
    <w:rsid w:val="00B45DF8"/>
    <w:pPr>
      <w:numPr>
        <w:ilvl w:val="1"/>
      </w:numPr>
    </w:pPr>
    <w:rPr>
      <w:rFonts w:ascii="Cambria" w:hAnsi="Cambria"/>
      <w:i/>
      <w:color w:val="4F81BD"/>
      <w:spacing w:val="15"/>
      <w:sz w:val="24"/>
      <w:szCs w:val="20"/>
      <w:lang w:val="en-US"/>
    </w:rPr>
  </w:style>
  <w:style w:type="character" w:customStyle="1" w:styleId="Sous-titreCar">
    <w:name w:val="Sous-titre Car"/>
    <w:link w:val="Sous-titre"/>
    <w:uiPriority w:val="99"/>
    <w:locked/>
    <w:rsid w:val="00B45DF8"/>
    <w:rPr>
      <w:rFonts w:ascii="Cambria" w:hAnsi="Cambria"/>
      <w:i/>
      <w:color w:val="4F81BD"/>
      <w:spacing w:val="15"/>
      <w:sz w:val="24"/>
      <w:lang w:eastAsia="en-US"/>
    </w:rPr>
  </w:style>
  <w:style w:type="character" w:styleId="CitationHTML">
    <w:name w:val="HTML Cite"/>
    <w:uiPriority w:val="99"/>
    <w:semiHidden/>
    <w:rsid w:val="001444E6"/>
    <w:rPr>
      <w:rFonts w:cs="Times New Roman"/>
      <w:i/>
    </w:rPr>
  </w:style>
  <w:style w:type="character" w:customStyle="1" w:styleId="author">
    <w:name w:val="author"/>
    <w:uiPriority w:val="99"/>
    <w:rsid w:val="001444E6"/>
  </w:style>
  <w:style w:type="character" w:customStyle="1" w:styleId="pubyear">
    <w:name w:val="pubyear"/>
    <w:uiPriority w:val="99"/>
    <w:rsid w:val="001444E6"/>
  </w:style>
  <w:style w:type="character" w:customStyle="1" w:styleId="articletitle">
    <w:name w:val="articletitle"/>
    <w:uiPriority w:val="99"/>
    <w:rsid w:val="001444E6"/>
  </w:style>
  <w:style w:type="character" w:customStyle="1" w:styleId="journaltitle">
    <w:name w:val="journaltitle"/>
    <w:uiPriority w:val="99"/>
    <w:rsid w:val="001444E6"/>
  </w:style>
  <w:style w:type="character" w:customStyle="1" w:styleId="vol">
    <w:name w:val="vol"/>
    <w:uiPriority w:val="99"/>
    <w:rsid w:val="001444E6"/>
  </w:style>
  <w:style w:type="character" w:customStyle="1" w:styleId="pagefirst">
    <w:name w:val="pagefirst"/>
    <w:uiPriority w:val="99"/>
    <w:rsid w:val="001444E6"/>
  </w:style>
  <w:style w:type="character" w:customStyle="1" w:styleId="pagelast">
    <w:name w:val="pagelast"/>
    <w:uiPriority w:val="99"/>
    <w:rsid w:val="001444E6"/>
  </w:style>
  <w:style w:type="character" w:customStyle="1" w:styleId="orcid-id">
    <w:name w:val="orcid-id"/>
    <w:uiPriority w:val="99"/>
    <w:rsid w:val="006F254D"/>
  </w:style>
  <w:style w:type="character" w:customStyle="1" w:styleId="article-headermeta-info-label">
    <w:name w:val="article-header__meta-info-label"/>
    <w:uiPriority w:val="99"/>
    <w:rsid w:val="00F26EAC"/>
  </w:style>
  <w:style w:type="character" w:customStyle="1" w:styleId="lauteur">
    <w:name w:val="l_auteur"/>
    <w:uiPriority w:val="99"/>
    <w:rsid w:val="00FF7273"/>
  </w:style>
  <w:style w:type="character" w:customStyle="1" w:styleId="ltitre">
    <w:name w:val="l_titre"/>
    <w:uiPriority w:val="99"/>
    <w:rsid w:val="00FF7273"/>
  </w:style>
  <w:style w:type="character" w:customStyle="1" w:styleId="lproduction">
    <w:name w:val="l_production"/>
    <w:uiPriority w:val="99"/>
    <w:rsid w:val="00FF7273"/>
  </w:style>
  <w:style w:type="character" w:customStyle="1" w:styleId="ldatep">
    <w:name w:val="l_datep"/>
    <w:uiPriority w:val="99"/>
    <w:rsid w:val="00FF7273"/>
  </w:style>
  <w:style w:type="paragraph" w:styleId="Rvision">
    <w:name w:val="Revision"/>
    <w:hidden/>
    <w:uiPriority w:val="99"/>
    <w:semiHidden/>
    <w:rsid w:val="0022507C"/>
    <w:rPr>
      <w:sz w:val="22"/>
      <w:szCs w:val="22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9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909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0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A7E0C9-4820-4721-B908-2A6A4E164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06</Words>
  <Characters>8836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abitat suitability and demography, a time dependent relationship</vt:lpstr>
    </vt:vector>
  </TitlesOfParts>
  <Company>HP</Company>
  <LinksUpToDate>false</LinksUpToDate>
  <CharactersWithSpaces>10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uitability and demography, a time dependent relationship</dc:title>
  <dc:creator>Léo BACON</dc:creator>
  <cp:lastModifiedBy>Léo BACON</cp:lastModifiedBy>
  <cp:revision>2</cp:revision>
  <cp:lastPrinted>2016-12-14T13:41:00Z</cp:lastPrinted>
  <dcterms:created xsi:type="dcterms:W3CDTF">2017-02-21T10:18:00Z</dcterms:created>
  <dcterms:modified xsi:type="dcterms:W3CDTF">2017-02-2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